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91931C" w14:textId="4C2C12CB" w:rsidR="00FC7EE7" w:rsidRPr="00A14F29" w:rsidRDefault="00FC7EE7" w:rsidP="00FC7EE7">
      <w:pPr>
        <w:spacing w:line="480" w:lineRule="auto"/>
        <w:jc w:val="both"/>
        <w:outlineLvl w:val="0"/>
        <w:rPr>
          <w:rFonts w:ascii="Arial" w:hAnsi="Arial" w:cs="Arial"/>
          <w:bCs/>
          <w:sz w:val="24"/>
          <w:szCs w:val="24"/>
        </w:rPr>
      </w:pPr>
    </w:p>
    <w:tbl>
      <w:tblPr>
        <w:tblW w:w="1389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5"/>
        <w:gridCol w:w="1155"/>
        <w:gridCol w:w="1547"/>
        <w:gridCol w:w="1319"/>
        <w:gridCol w:w="1812"/>
        <w:gridCol w:w="2559"/>
        <w:gridCol w:w="1560"/>
        <w:gridCol w:w="2184"/>
      </w:tblGrid>
      <w:tr w:rsidR="00091BC4" w:rsidRPr="00A14F29" w14:paraId="2F0A3730" w14:textId="77777777" w:rsidTr="0047044B">
        <w:trPr>
          <w:trHeight w:val="330"/>
          <w:jc w:val="center"/>
        </w:trPr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58D76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Specie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BE1D" w14:textId="77777777" w:rsidR="00091BC4" w:rsidRPr="00A14F29" w:rsidRDefault="00091BC4" w:rsidP="004704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="0047044B" w:rsidRPr="00A14F29">
              <w:rPr>
                <w:rFonts w:ascii="Arial" w:hAnsi="Arial" w:cs="Arial"/>
                <w:b/>
                <w:sz w:val="22"/>
                <w:szCs w:val="22"/>
              </w:rPr>
              <w:t>ountry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14A1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Mean</w:t>
            </w:r>
            <w:r w:rsidR="00A46CB1"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number</w:t>
            </w:r>
            <w:r w:rsidR="00A46CB1"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of</w:t>
            </w:r>
            <w:r w:rsidR="00A46CB1"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alleles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66A3D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Null</w:t>
            </w:r>
            <w:r w:rsidR="00A46CB1"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alleles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66279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Observed</w:t>
            </w:r>
            <w:r w:rsidR="00A46CB1"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heterozygosity</w:t>
            </w: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CC49F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Expected</w:t>
            </w:r>
            <w:r w:rsidR="00A46CB1"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heterozygosity</w:t>
            </w: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013F5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Wright's</w:t>
            </w:r>
            <w:r w:rsidR="00A46CB1"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index</w:t>
            </w: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4BCA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Probability</w:t>
            </w:r>
            <w:r w:rsidR="00A46CB1"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of</w:t>
            </w:r>
            <w:r w:rsidR="00A46CB1"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identity</w:t>
            </w: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091BC4" w:rsidRPr="00A14F29" w14:paraId="4C8E09C2" w14:textId="77777777" w:rsidTr="0047044B">
        <w:trPr>
          <w:trHeight w:val="300"/>
          <w:jc w:val="center"/>
        </w:trPr>
        <w:tc>
          <w:tcPr>
            <w:tcW w:w="17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E5C2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  <w:t>C.</w:t>
            </w:r>
            <w:r w:rsidR="00A46CB1" w:rsidRPr="00A14F29"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A14F29"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  <w:t>albican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1B97" w14:textId="77777777" w:rsidR="00091BC4" w:rsidRPr="00A14F29" w:rsidRDefault="0047044B" w:rsidP="004704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6112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19.16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DAFC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6E1AB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3B29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8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45CC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7BE6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1.1x10</w:t>
            </w:r>
            <w:r w:rsidRPr="00A14F29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</w:tr>
      <w:tr w:rsidR="00091BC4" w:rsidRPr="00A14F29" w14:paraId="350F9521" w14:textId="77777777" w:rsidTr="0047044B">
        <w:trPr>
          <w:trHeight w:val="300"/>
          <w:jc w:val="center"/>
        </w:trPr>
        <w:tc>
          <w:tcPr>
            <w:tcW w:w="17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194434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2181" w14:textId="77777777" w:rsidR="00091BC4" w:rsidRPr="00A14F29" w:rsidRDefault="0047044B" w:rsidP="002F4B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4EEB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23.6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7AEB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526D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FD42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A8C4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2E3C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3.1x10</w:t>
            </w:r>
            <w:r w:rsidRPr="00A14F29">
              <w:rPr>
                <w:rFonts w:ascii="Arial" w:hAnsi="Arial" w:cs="Arial"/>
                <w:sz w:val="22"/>
                <w:szCs w:val="22"/>
                <w:vertAlign w:val="superscript"/>
              </w:rPr>
              <w:t>-10</w:t>
            </w:r>
          </w:p>
        </w:tc>
      </w:tr>
      <w:tr w:rsidR="00091BC4" w:rsidRPr="00A14F29" w14:paraId="6FEC24CE" w14:textId="77777777" w:rsidTr="0047044B">
        <w:trPr>
          <w:trHeight w:val="300"/>
          <w:jc w:val="center"/>
        </w:trPr>
        <w:tc>
          <w:tcPr>
            <w:tcW w:w="17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D8EAF5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75EB" w14:textId="77777777" w:rsidR="00091BC4" w:rsidRPr="00A14F29" w:rsidRDefault="0047044B" w:rsidP="002F4B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AC10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25.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A6AD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1EB8D" w14:textId="77777777" w:rsidR="00091BC4" w:rsidRPr="00A14F29" w:rsidRDefault="00091BC4" w:rsidP="002F4BC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5C9D" w14:textId="77777777" w:rsidR="00091BC4" w:rsidRPr="00A14F29" w:rsidRDefault="00091BC4" w:rsidP="002F4BC4">
            <w:pPr>
              <w:pStyle w:val="HTMLconformatoprevi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BA516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23B7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5.4x10</w:t>
            </w:r>
            <w:r w:rsidRPr="00A14F29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</w:tr>
      <w:tr w:rsidR="00091BC4" w:rsidRPr="00A14F29" w14:paraId="620B1CC6" w14:textId="77777777" w:rsidTr="0047044B">
        <w:trPr>
          <w:trHeight w:val="300"/>
          <w:jc w:val="center"/>
        </w:trPr>
        <w:tc>
          <w:tcPr>
            <w:tcW w:w="17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14CE075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B875" w14:textId="77777777" w:rsidR="00091BC4" w:rsidRPr="00A14F29" w:rsidRDefault="0047044B" w:rsidP="002F4BC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0CB7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24.50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8267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6C8D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53D6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00D2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6E74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7.1x10</w:t>
            </w:r>
            <w:r w:rsidRPr="00A14F29">
              <w:rPr>
                <w:rFonts w:ascii="Arial" w:hAnsi="Arial" w:cs="Arial"/>
                <w:sz w:val="22"/>
                <w:szCs w:val="22"/>
                <w:vertAlign w:val="superscript"/>
              </w:rPr>
              <w:t>-9</w:t>
            </w:r>
          </w:p>
        </w:tc>
      </w:tr>
      <w:tr w:rsidR="00091BC4" w:rsidRPr="00A14F29" w14:paraId="1450B9B2" w14:textId="77777777" w:rsidTr="0047044B">
        <w:trPr>
          <w:trHeight w:val="300"/>
          <w:jc w:val="center"/>
        </w:trPr>
        <w:tc>
          <w:tcPr>
            <w:tcW w:w="1755" w:type="dxa"/>
            <w:vMerge/>
            <w:tcBorders>
              <w:left w:val="nil"/>
              <w:right w:val="nil"/>
            </w:tcBorders>
            <w:vAlign w:val="center"/>
          </w:tcPr>
          <w:p w14:paraId="5F5BC074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30AE4" w14:textId="77777777" w:rsidR="00091BC4" w:rsidRPr="00A14F29" w:rsidRDefault="00091BC4" w:rsidP="002F4BC4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F5A41E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32.50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A60431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0.08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B97DB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0.68</w:t>
            </w:r>
          </w:p>
        </w:tc>
        <w:tc>
          <w:tcPr>
            <w:tcW w:w="2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FD6E0C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0.8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7392C3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0.19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1F27E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7.7x10</w:t>
            </w:r>
            <w:r w:rsidRPr="00A14F29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-10</w:t>
            </w:r>
          </w:p>
        </w:tc>
      </w:tr>
      <w:tr w:rsidR="0047044B" w:rsidRPr="00A14F29" w14:paraId="498239E6" w14:textId="77777777" w:rsidTr="0047044B">
        <w:trPr>
          <w:trHeight w:val="300"/>
          <w:jc w:val="center"/>
        </w:trPr>
        <w:tc>
          <w:tcPr>
            <w:tcW w:w="1755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F0A70B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  <w:t>C. parapsilos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4558D7" w14:textId="77777777" w:rsidR="0047044B" w:rsidRPr="00A14F29" w:rsidRDefault="0047044B" w:rsidP="004704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6E1616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9.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5205A2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AF082C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D93E2D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3150B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BB38E4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1.5x10</w:t>
            </w:r>
            <w:r w:rsidRPr="00A14F29">
              <w:rPr>
                <w:rFonts w:ascii="Arial" w:hAnsi="Arial" w:cs="Arial"/>
                <w:sz w:val="22"/>
                <w:szCs w:val="22"/>
                <w:vertAlign w:val="superscript"/>
              </w:rPr>
              <w:t>-5</w:t>
            </w:r>
          </w:p>
        </w:tc>
      </w:tr>
      <w:tr w:rsidR="0047044B" w:rsidRPr="00A14F29" w14:paraId="0A017F96" w14:textId="77777777" w:rsidTr="0047044B">
        <w:trPr>
          <w:trHeight w:val="300"/>
          <w:jc w:val="center"/>
        </w:trPr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F419CD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8EA0DE" w14:textId="77777777" w:rsidR="0047044B" w:rsidRPr="00A14F29" w:rsidRDefault="0047044B" w:rsidP="004704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BE44DC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10.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46818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FA0EB9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3BD48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51201D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49D1C6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1.1x10</w:t>
            </w:r>
            <w:r w:rsidRPr="00A14F29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</w:tr>
      <w:tr w:rsidR="0047044B" w:rsidRPr="00A14F29" w14:paraId="66E43811" w14:textId="77777777" w:rsidTr="0047044B">
        <w:trPr>
          <w:trHeight w:val="300"/>
          <w:jc w:val="center"/>
        </w:trPr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884B45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BC9598" w14:textId="77777777" w:rsidR="0047044B" w:rsidRPr="00A14F29" w:rsidRDefault="0047044B" w:rsidP="004704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C3C80E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21.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DE80C7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FF14E7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48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D1CE1D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DD1377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408969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5.8x10</w:t>
            </w:r>
            <w:r w:rsidRPr="00A14F29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</w:tr>
      <w:tr w:rsidR="0047044B" w:rsidRPr="00A14F29" w14:paraId="7D5E2C41" w14:textId="77777777" w:rsidTr="0047044B">
        <w:trPr>
          <w:trHeight w:val="300"/>
          <w:jc w:val="center"/>
        </w:trPr>
        <w:tc>
          <w:tcPr>
            <w:tcW w:w="1755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47C37C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2347AF" w14:textId="77777777" w:rsidR="0047044B" w:rsidRPr="00A14F29" w:rsidRDefault="0047044B" w:rsidP="004704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1E409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14.0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15F07A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B775E6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32E2E1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36A1E9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EE4F1F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5.6x10</w:t>
            </w:r>
            <w:r w:rsidRPr="00A14F29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</w:tr>
      <w:tr w:rsidR="00091BC4" w:rsidRPr="00A14F29" w14:paraId="6A81EE49" w14:textId="77777777" w:rsidTr="0047044B">
        <w:trPr>
          <w:trHeight w:val="300"/>
          <w:jc w:val="center"/>
        </w:trPr>
        <w:tc>
          <w:tcPr>
            <w:tcW w:w="1755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D4AB35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B8D1D2" w14:textId="77777777" w:rsidR="00091BC4" w:rsidRPr="00A14F29" w:rsidRDefault="00091BC4" w:rsidP="002F4BC4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256164A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29.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A20D25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0.1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DF0C60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0.47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EA80BD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599F8A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0.4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4A328B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1.2x10</w:t>
            </w:r>
            <w:r w:rsidRPr="00A14F29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-6</w:t>
            </w:r>
          </w:p>
        </w:tc>
      </w:tr>
      <w:tr w:rsidR="0047044B" w:rsidRPr="00A14F29" w14:paraId="04BB0DF8" w14:textId="77777777" w:rsidTr="0047044B">
        <w:trPr>
          <w:trHeight w:val="300"/>
          <w:jc w:val="center"/>
        </w:trPr>
        <w:tc>
          <w:tcPr>
            <w:tcW w:w="17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6706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  <w:t>C. tropicali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185D" w14:textId="77777777" w:rsidR="0047044B" w:rsidRPr="00A14F29" w:rsidRDefault="0047044B" w:rsidP="004704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70B0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8.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0607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F836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F5E6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60EF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6545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6.6x10</w:t>
            </w:r>
            <w:r w:rsidRPr="00A14F29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</w:tr>
      <w:tr w:rsidR="0047044B" w:rsidRPr="00A14F29" w14:paraId="52B99E6E" w14:textId="77777777" w:rsidTr="0047044B">
        <w:trPr>
          <w:trHeight w:val="300"/>
          <w:jc w:val="center"/>
        </w:trPr>
        <w:tc>
          <w:tcPr>
            <w:tcW w:w="17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139DEA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E409" w14:textId="77777777" w:rsidR="0047044B" w:rsidRPr="00A14F29" w:rsidRDefault="0047044B" w:rsidP="004704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18CA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6.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F053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2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6C0E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2F00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EBA5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C7D9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2.6x10</w:t>
            </w:r>
            <w:r w:rsidRPr="00A14F29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</w:tr>
      <w:tr w:rsidR="0047044B" w:rsidRPr="00A14F29" w14:paraId="2ABF55B8" w14:textId="77777777" w:rsidTr="0047044B">
        <w:trPr>
          <w:trHeight w:val="300"/>
          <w:jc w:val="center"/>
        </w:trPr>
        <w:tc>
          <w:tcPr>
            <w:tcW w:w="17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FFD08E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B553" w14:textId="77777777" w:rsidR="0047044B" w:rsidRPr="00A14F29" w:rsidRDefault="0047044B" w:rsidP="004704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ED8B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10.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D6C6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2559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A2BF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43F1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14420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1.8x10</w:t>
            </w:r>
            <w:r w:rsidRPr="00A14F29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</w:p>
        </w:tc>
      </w:tr>
      <w:tr w:rsidR="0047044B" w:rsidRPr="00A14F29" w14:paraId="1A1ABC03" w14:textId="77777777" w:rsidTr="0047044B">
        <w:trPr>
          <w:trHeight w:val="300"/>
          <w:jc w:val="center"/>
        </w:trPr>
        <w:tc>
          <w:tcPr>
            <w:tcW w:w="1755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948425F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F7C6" w14:textId="77777777" w:rsidR="0047044B" w:rsidRPr="00A14F29" w:rsidRDefault="0047044B" w:rsidP="0047044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48C9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4.6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2966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1AD9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ED26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7704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8E60" w14:textId="77777777" w:rsidR="0047044B" w:rsidRPr="00A14F29" w:rsidRDefault="0047044B" w:rsidP="0047044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4F29">
              <w:rPr>
                <w:rFonts w:ascii="Arial" w:hAnsi="Arial" w:cs="Arial"/>
                <w:sz w:val="22"/>
                <w:szCs w:val="22"/>
              </w:rPr>
              <w:t>3.1x10</w:t>
            </w:r>
            <w:r w:rsidRPr="00A14F29">
              <w:rPr>
                <w:rFonts w:ascii="Arial" w:hAnsi="Arial" w:cs="Arial"/>
                <w:sz w:val="22"/>
                <w:szCs w:val="22"/>
                <w:vertAlign w:val="superscript"/>
              </w:rPr>
              <w:t>-6</w:t>
            </w:r>
          </w:p>
        </w:tc>
      </w:tr>
      <w:tr w:rsidR="00091BC4" w:rsidRPr="00A14F29" w14:paraId="3F49DBFB" w14:textId="77777777" w:rsidTr="0047044B">
        <w:trPr>
          <w:trHeight w:val="300"/>
          <w:jc w:val="center"/>
        </w:trPr>
        <w:tc>
          <w:tcPr>
            <w:tcW w:w="17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AB8F57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6C4AF" w14:textId="77777777" w:rsidR="00091BC4" w:rsidRPr="00A14F29" w:rsidRDefault="00091BC4" w:rsidP="002F4BC4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463BD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15.8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30E4C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0.1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83BC6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0.47</w:t>
            </w:r>
          </w:p>
        </w:tc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9DD51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0.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C43B8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0.38</w:t>
            </w:r>
          </w:p>
        </w:tc>
        <w:tc>
          <w:tcPr>
            <w:tcW w:w="2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EB4C6" w14:textId="77777777" w:rsidR="00091BC4" w:rsidRPr="00A14F29" w:rsidRDefault="00091BC4" w:rsidP="002F4BC4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4F29">
              <w:rPr>
                <w:rFonts w:ascii="Arial" w:hAnsi="Arial" w:cs="Arial"/>
                <w:b/>
                <w:sz w:val="22"/>
                <w:szCs w:val="22"/>
              </w:rPr>
              <w:t>4.0x10</w:t>
            </w:r>
            <w:r w:rsidRPr="00A14F29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-8</w:t>
            </w:r>
          </w:p>
        </w:tc>
      </w:tr>
    </w:tbl>
    <w:p w14:paraId="0F89140A" w14:textId="77777777" w:rsidR="00FC7EE7" w:rsidRPr="00A14F29" w:rsidRDefault="00FC7EE7" w:rsidP="00022FB2">
      <w:pPr>
        <w:spacing w:line="360" w:lineRule="auto"/>
        <w:jc w:val="center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18050FAD" w14:textId="51D9CC96" w:rsidR="00E245E4" w:rsidRPr="00A14F29" w:rsidRDefault="009D2EA7" w:rsidP="00F50A27">
      <w:pPr>
        <w:spacing w:line="360" w:lineRule="auto"/>
        <w:ind w:right="961"/>
        <w:jc w:val="both"/>
        <w:rPr>
          <w:rFonts w:ascii="Arial" w:hAnsi="Arial" w:cs="Arial"/>
          <w:b/>
          <w:bCs/>
          <w:sz w:val="24"/>
          <w:szCs w:val="24"/>
        </w:rPr>
      </w:pPr>
      <w:r w:rsidRPr="00A14F29">
        <w:rPr>
          <w:rFonts w:ascii="Arial" w:hAnsi="Arial" w:cs="Arial"/>
          <w:bCs/>
          <w:iCs/>
          <w:sz w:val="22"/>
          <w:szCs w:val="22"/>
          <w:vertAlign w:val="superscript"/>
        </w:rPr>
        <w:t>a</w:t>
      </w:r>
      <w:r w:rsidRPr="00A14F29">
        <w:rPr>
          <w:rFonts w:ascii="Arial" w:hAnsi="Arial" w:cs="Arial"/>
          <w:bCs/>
          <w:sz w:val="22"/>
          <w:szCs w:val="22"/>
        </w:rPr>
        <w:t xml:space="preserve">Observed and expected heterozygosity ranged from 0 (no heterozygosity) to 1 (highest heterozygosity). </w:t>
      </w:r>
      <w:r w:rsidRPr="00A14F29">
        <w:rPr>
          <w:rFonts w:ascii="Arial" w:hAnsi="Arial" w:cs="Arial"/>
          <w:bCs/>
          <w:iCs/>
          <w:sz w:val="22"/>
          <w:szCs w:val="22"/>
          <w:vertAlign w:val="superscript"/>
        </w:rPr>
        <w:t>b</w:t>
      </w:r>
      <w:r w:rsidRPr="00A14F29">
        <w:rPr>
          <w:rFonts w:ascii="Arial" w:hAnsi="Arial" w:cs="Arial"/>
          <w:bCs/>
          <w:sz w:val="22"/>
          <w:szCs w:val="22"/>
        </w:rPr>
        <w:t xml:space="preserve">Wright’s index indicates a deficiency of heterozygosity (positive values) or excess heterozygosity (negative values). </w:t>
      </w:r>
      <w:r w:rsidR="00A82282" w:rsidRPr="00A14F29">
        <w:rPr>
          <w:rFonts w:ascii="Arial" w:hAnsi="Arial" w:cs="Arial"/>
          <w:bCs/>
          <w:iCs/>
          <w:sz w:val="22"/>
          <w:szCs w:val="22"/>
          <w:vertAlign w:val="superscript"/>
        </w:rPr>
        <w:t>c</w:t>
      </w:r>
      <w:r w:rsidR="00A82282" w:rsidRPr="00A14F29">
        <w:rPr>
          <w:rFonts w:ascii="Arial" w:hAnsi="Arial" w:cs="Arial"/>
          <w:bCs/>
          <w:sz w:val="22"/>
          <w:szCs w:val="22"/>
        </w:rPr>
        <w:t xml:space="preserve">The probability </w:t>
      </w:r>
      <w:r w:rsidRPr="00A14F29">
        <w:rPr>
          <w:rFonts w:ascii="Arial" w:hAnsi="Arial" w:cs="Arial"/>
          <w:bCs/>
          <w:sz w:val="22"/>
          <w:szCs w:val="22"/>
        </w:rPr>
        <w:t xml:space="preserve">of identity indicates the </w:t>
      </w:r>
      <w:r w:rsidR="00A82282" w:rsidRPr="00A14F29">
        <w:rPr>
          <w:rFonts w:ascii="Arial" w:hAnsi="Arial" w:cs="Arial"/>
          <w:bCs/>
          <w:sz w:val="22"/>
          <w:szCs w:val="22"/>
        </w:rPr>
        <w:t xml:space="preserve">likelihood </w:t>
      </w:r>
      <w:r w:rsidRPr="00A14F29">
        <w:rPr>
          <w:rFonts w:ascii="Arial" w:hAnsi="Arial" w:cs="Arial"/>
          <w:bCs/>
          <w:sz w:val="22"/>
          <w:szCs w:val="22"/>
        </w:rPr>
        <w:t xml:space="preserve">of finding </w:t>
      </w:r>
      <w:r w:rsidR="00FD5866" w:rsidRPr="00A14F29">
        <w:rPr>
          <w:rFonts w:ascii="Arial" w:hAnsi="Arial" w:cs="Arial"/>
          <w:bCs/>
          <w:sz w:val="22"/>
          <w:szCs w:val="22"/>
        </w:rPr>
        <w:t xml:space="preserve">two </w:t>
      </w:r>
      <w:r w:rsidRPr="00A14F29">
        <w:rPr>
          <w:rFonts w:ascii="Arial" w:hAnsi="Arial" w:cs="Arial"/>
          <w:bCs/>
          <w:sz w:val="22"/>
          <w:szCs w:val="22"/>
        </w:rPr>
        <w:t xml:space="preserve">identical genotypes after randomly selecting </w:t>
      </w:r>
      <w:r w:rsidR="00FD5866" w:rsidRPr="00A14F29">
        <w:rPr>
          <w:rFonts w:ascii="Arial" w:hAnsi="Arial" w:cs="Arial"/>
          <w:bCs/>
          <w:sz w:val="22"/>
          <w:szCs w:val="22"/>
        </w:rPr>
        <w:t xml:space="preserve">two </w:t>
      </w:r>
      <w:r w:rsidRPr="00A14F29">
        <w:rPr>
          <w:rFonts w:ascii="Arial" w:hAnsi="Arial" w:cs="Arial"/>
          <w:bCs/>
          <w:sz w:val="22"/>
          <w:szCs w:val="22"/>
        </w:rPr>
        <w:t>isolates.</w:t>
      </w:r>
      <w:bookmarkStart w:id="0" w:name="_GoBack"/>
      <w:bookmarkEnd w:id="0"/>
    </w:p>
    <w:sectPr w:rsidR="00E245E4" w:rsidRPr="00A14F29" w:rsidSect="00F50A27">
      <w:pgSz w:w="16838" w:h="11906" w:orient="landscape" w:code="9"/>
      <w:pgMar w:top="566" w:right="1417" w:bottom="1701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2B8B4" w14:textId="77777777" w:rsidR="006B4871" w:rsidRDefault="006B4871" w:rsidP="00DB6E3D">
      <w:r>
        <w:separator/>
      </w:r>
    </w:p>
  </w:endnote>
  <w:endnote w:type="continuationSeparator" w:id="0">
    <w:p w14:paraId="67224ADC" w14:textId="77777777" w:rsidR="006B4871" w:rsidRDefault="006B4871" w:rsidP="00DB6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6A79DC" w14:textId="77777777" w:rsidR="006B4871" w:rsidRDefault="006B4871" w:rsidP="00DB6E3D">
      <w:r>
        <w:separator/>
      </w:r>
    </w:p>
  </w:footnote>
  <w:footnote w:type="continuationSeparator" w:id="0">
    <w:p w14:paraId="4E9A37CB" w14:textId="77777777" w:rsidR="006B4871" w:rsidRDefault="006B4871" w:rsidP="00DB6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F8310C7"/>
    <w:multiLevelType w:val="hybridMultilevel"/>
    <w:tmpl w:val="C8AE3D10"/>
    <w:lvl w:ilvl="0" w:tplc="30E0895A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274779E"/>
    <w:multiLevelType w:val="hybridMultilevel"/>
    <w:tmpl w:val="09A4435C"/>
    <w:lvl w:ilvl="0" w:tplc="ABD240C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9C3C39"/>
    <w:multiLevelType w:val="hybridMultilevel"/>
    <w:tmpl w:val="30D818B8"/>
    <w:lvl w:ilvl="0" w:tplc="A0508EB4">
      <w:start w:val="1"/>
      <w:numFmt w:val="upperLetter"/>
      <w:lvlText w:val="(%1)"/>
      <w:lvlJc w:val="left"/>
      <w:pPr>
        <w:ind w:left="765" w:hanging="405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BF4538"/>
    <w:multiLevelType w:val="hybridMultilevel"/>
    <w:tmpl w:val="11346070"/>
    <w:lvl w:ilvl="0" w:tplc="373A28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DAF059C"/>
    <w:multiLevelType w:val="hybridMultilevel"/>
    <w:tmpl w:val="3CAAA332"/>
    <w:lvl w:ilvl="0" w:tplc="538CA88A">
      <w:start w:val="1"/>
      <w:numFmt w:val="upp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GB" w:vendorID="64" w:dllVersion="131078" w:nlCheck="1" w:checkStyle="0"/>
  <w:activeWritingStyle w:appName="MSWord" w:lang="es-E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z0vf5dwv0e9auedzpap20v6t5zp9pwd50d0&quot;&gt;Candida 1 coverted-Saved&lt;record-ids&gt;&lt;item&gt;9625&lt;/item&gt;&lt;item&gt;11563&lt;/item&gt;&lt;item&gt;13694&lt;/item&gt;&lt;item&gt;15660&lt;/item&gt;&lt;item&gt;29247&lt;/item&gt;&lt;item&gt;48025&lt;/item&gt;&lt;item&gt;52238&lt;/item&gt;&lt;item&gt;66051&lt;/item&gt;&lt;item&gt;72467&lt;/item&gt;&lt;item&gt;76145&lt;/item&gt;&lt;item&gt;79093&lt;/item&gt;&lt;item&gt;79749&lt;/item&gt;&lt;item&gt;81011&lt;/item&gt;&lt;item&gt;82602&lt;/item&gt;&lt;item&gt;82799&lt;/item&gt;&lt;item&gt;83128&lt;/item&gt;&lt;item&gt;83132&lt;/item&gt;&lt;item&gt;83133&lt;/item&gt;&lt;item&gt;83579&lt;/item&gt;&lt;item&gt;86239&lt;/item&gt;&lt;item&gt;87011&lt;/item&gt;&lt;item&gt;94873&lt;/item&gt;&lt;item&gt;95839&lt;/item&gt;&lt;item&gt;98515&lt;/item&gt;&lt;item&gt;103329&lt;/item&gt;&lt;item&gt;103330&lt;/item&gt;&lt;item&gt;103331&lt;/item&gt;&lt;item&gt;103332&lt;/item&gt;&lt;item&gt;103335&lt;/item&gt;&lt;item&gt;103340&lt;/item&gt;&lt;/record-ids&gt;&lt;/item&gt;&lt;/Libraries&gt;"/>
  </w:docVars>
  <w:rsids>
    <w:rsidRoot w:val="00083420"/>
    <w:rsid w:val="000003EF"/>
    <w:rsid w:val="00000A04"/>
    <w:rsid w:val="0000200F"/>
    <w:rsid w:val="00002455"/>
    <w:rsid w:val="00003990"/>
    <w:rsid w:val="00003CE2"/>
    <w:rsid w:val="00012176"/>
    <w:rsid w:val="00012D0D"/>
    <w:rsid w:val="00013784"/>
    <w:rsid w:val="00014137"/>
    <w:rsid w:val="0001530F"/>
    <w:rsid w:val="0001549D"/>
    <w:rsid w:val="00015D24"/>
    <w:rsid w:val="00021FC1"/>
    <w:rsid w:val="00022FB2"/>
    <w:rsid w:val="0002355D"/>
    <w:rsid w:val="0002357E"/>
    <w:rsid w:val="00023C64"/>
    <w:rsid w:val="00024342"/>
    <w:rsid w:val="00024E24"/>
    <w:rsid w:val="0002549B"/>
    <w:rsid w:val="0002552E"/>
    <w:rsid w:val="00027CC9"/>
    <w:rsid w:val="000306AF"/>
    <w:rsid w:val="00031B0F"/>
    <w:rsid w:val="00032C01"/>
    <w:rsid w:val="00033B26"/>
    <w:rsid w:val="00034200"/>
    <w:rsid w:val="000372AB"/>
    <w:rsid w:val="00037DC5"/>
    <w:rsid w:val="0004046C"/>
    <w:rsid w:val="000405DC"/>
    <w:rsid w:val="00041DFF"/>
    <w:rsid w:val="00042127"/>
    <w:rsid w:val="00043D08"/>
    <w:rsid w:val="00044C5C"/>
    <w:rsid w:val="000452D1"/>
    <w:rsid w:val="000454E9"/>
    <w:rsid w:val="00046F7A"/>
    <w:rsid w:val="00047267"/>
    <w:rsid w:val="00051AE8"/>
    <w:rsid w:val="00053197"/>
    <w:rsid w:val="00054C99"/>
    <w:rsid w:val="00056CEF"/>
    <w:rsid w:val="00057932"/>
    <w:rsid w:val="00057BB1"/>
    <w:rsid w:val="00057F22"/>
    <w:rsid w:val="0006052A"/>
    <w:rsid w:val="0006096D"/>
    <w:rsid w:val="000626FA"/>
    <w:rsid w:val="00066F58"/>
    <w:rsid w:val="000709D8"/>
    <w:rsid w:val="000711E2"/>
    <w:rsid w:val="00072127"/>
    <w:rsid w:val="00072824"/>
    <w:rsid w:val="00072FCE"/>
    <w:rsid w:val="00083420"/>
    <w:rsid w:val="00083C4D"/>
    <w:rsid w:val="000862E7"/>
    <w:rsid w:val="00086451"/>
    <w:rsid w:val="000867D9"/>
    <w:rsid w:val="00086D80"/>
    <w:rsid w:val="0008770A"/>
    <w:rsid w:val="000904D3"/>
    <w:rsid w:val="0009139E"/>
    <w:rsid w:val="00091BC4"/>
    <w:rsid w:val="00092AB3"/>
    <w:rsid w:val="00093029"/>
    <w:rsid w:val="000948DB"/>
    <w:rsid w:val="00094A70"/>
    <w:rsid w:val="00094BF3"/>
    <w:rsid w:val="00096006"/>
    <w:rsid w:val="0009779B"/>
    <w:rsid w:val="000A00BF"/>
    <w:rsid w:val="000A20F2"/>
    <w:rsid w:val="000A228A"/>
    <w:rsid w:val="000A24D5"/>
    <w:rsid w:val="000A3452"/>
    <w:rsid w:val="000A3634"/>
    <w:rsid w:val="000A3E4B"/>
    <w:rsid w:val="000A4754"/>
    <w:rsid w:val="000A50F6"/>
    <w:rsid w:val="000A5D0F"/>
    <w:rsid w:val="000A6167"/>
    <w:rsid w:val="000A7ABE"/>
    <w:rsid w:val="000A7B5B"/>
    <w:rsid w:val="000B01CD"/>
    <w:rsid w:val="000B03EE"/>
    <w:rsid w:val="000B2765"/>
    <w:rsid w:val="000B2BAB"/>
    <w:rsid w:val="000B3DD1"/>
    <w:rsid w:val="000B44F2"/>
    <w:rsid w:val="000B5D36"/>
    <w:rsid w:val="000B6D28"/>
    <w:rsid w:val="000B6D88"/>
    <w:rsid w:val="000B77A3"/>
    <w:rsid w:val="000C082E"/>
    <w:rsid w:val="000C3A3E"/>
    <w:rsid w:val="000C4C83"/>
    <w:rsid w:val="000C5858"/>
    <w:rsid w:val="000C5F22"/>
    <w:rsid w:val="000C6DC7"/>
    <w:rsid w:val="000C7A86"/>
    <w:rsid w:val="000D1E12"/>
    <w:rsid w:val="000D2896"/>
    <w:rsid w:val="000D2A9E"/>
    <w:rsid w:val="000D39CF"/>
    <w:rsid w:val="000D3B7C"/>
    <w:rsid w:val="000E11F2"/>
    <w:rsid w:val="000E1D18"/>
    <w:rsid w:val="000E2134"/>
    <w:rsid w:val="000E4C2B"/>
    <w:rsid w:val="000E6556"/>
    <w:rsid w:val="000F0015"/>
    <w:rsid w:val="000F0559"/>
    <w:rsid w:val="000F0982"/>
    <w:rsid w:val="000F0D18"/>
    <w:rsid w:val="000F17E4"/>
    <w:rsid w:val="000F1EEE"/>
    <w:rsid w:val="000F2119"/>
    <w:rsid w:val="000F26BE"/>
    <w:rsid w:val="000F2BDF"/>
    <w:rsid w:val="000F48A1"/>
    <w:rsid w:val="000F68FB"/>
    <w:rsid w:val="000F7A5C"/>
    <w:rsid w:val="001025D8"/>
    <w:rsid w:val="0010297B"/>
    <w:rsid w:val="00102D81"/>
    <w:rsid w:val="00103139"/>
    <w:rsid w:val="00105058"/>
    <w:rsid w:val="00107544"/>
    <w:rsid w:val="00107749"/>
    <w:rsid w:val="0010781F"/>
    <w:rsid w:val="00107D1C"/>
    <w:rsid w:val="00107EEA"/>
    <w:rsid w:val="0011321C"/>
    <w:rsid w:val="00113CE3"/>
    <w:rsid w:val="0011427D"/>
    <w:rsid w:val="0011484E"/>
    <w:rsid w:val="00116A5B"/>
    <w:rsid w:val="00117A4E"/>
    <w:rsid w:val="001216D7"/>
    <w:rsid w:val="001237FE"/>
    <w:rsid w:val="001242E2"/>
    <w:rsid w:val="00124775"/>
    <w:rsid w:val="00125192"/>
    <w:rsid w:val="0012608E"/>
    <w:rsid w:val="001263FF"/>
    <w:rsid w:val="001270C8"/>
    <w:rsid w:val="00127861"/>
    <w:rsid w:val="0013065A"/>
    <w:rsid w:val="00130D4E"/>
    <w:rsid w:val="00131834"/>
    <w:rsid w:val="001320A5"/>
    <w:rsid w:val="00133E11"/>
    <w:rsid w:val="0013638E"/>
    <w:rsid w:val="00137AD8"/>
    <w:rsid w:val="001404AA"/>
    <w:rsid w:val="00141951"/>
    <w:rsid w:val="00141BC3"/>
    <w:rsid w:val="0014324E"/>
    <w:rsid w:val="0014349B"/>
    <w:rsid w:val="001448A3"/>
    <w:rsid w:val="00147BB5"/>
    <w:rsid w:val="00147C07"/>
    <w:rsid w:val="00150373"/>
    <w:rsid w:val="00150AEB"/>
    <w:rsid w:val="0015142A"/>
    <w:rsid w:val="00152E86"/>
    <w:rsid w:val="001533AC"/>
    <w:rsid w:val="00154F30"/>
    <w:rsid w:val="0015559D"/>
    <w:rsid w:val="00156935"/>
    <w:rsid w:val="001577ED"/>
    <w:rsid w:val="0016542B"/>
    <w:rsid w:val="00167BFF"/>
    <w:rsid w:val="00170557"/>
    <w:rsid w:val="00170781"/>
    <w:rsid w:val="00171490"/>
    <w:rsid w:val="001739F3"/>
    <w:rsid w:val="001748B9"/>
    <w:rsid w:val="00174F84"/>
    <w:rsid w:val="001764E0"/>
    <w:rsid w:val="001808B2"/>
    <w:rsid w:val="00181438"/>
    <w:rsid w:val="001814AA"/>
    <w:rsid w:val="00182235"/>
    <w:rsid w:val="00183281"/>
    <w:rsid w:val="00184581"/>
    <w:rsid w:val="00185645"/>
    <w:rsid w:val="00185B68"/>
    <w:rsid w:val="001860A3"/>
    <w:rsid w:val="001866CE"/>
    <w:rsid w:val="001906F6"/>
    <w:rsid w:val="00190FA6"/>
    <w:rsid w:val="001943E0"/>
    <w:rsid w:val="00194A0B"/>
    <w:rsid w:val="00194B7C"/>
    <w:rsid w:val="001951D2"/>
    <w:rsid w:val="0019584C"/>
    <w:rsid w:val="00195918"/>
    <w:rsid w:val="00195CB0"/>
    <w:rsid w:val="00196DF4"/>
    <w:rsid w:val="001A0332"/>
    <w:rsid w:val="001A03BD"/>
    <w:rsid w:val="001A0FE2"/>
    <w:rsid w:val="001A1921"/>
    <w:rsid w:val="001A2998"/>
    <w:rsid w:val="001A2BC4"/>
    <w:rsid w:val="001A49E2"/>
    <w:rsid w:val="001A4EF9"/>
    <w:rsid w:val="001A5779"/>
    <w:rsid w:val="001A59AD"/>
    <w:rsid w:val="001A5E0F"/>
    <w:rsid w:val="001A6AD0"/>
    <w:rsid w:val="001A71D5"/>
    <w:rsid w:val="001B05FC"/>
    <w:rsid w:val="001B0ED3"/>
    <w:rsid w:val="001B14CC"/>
    <w:rsid w:val="001B29FF"/>
    <w:rsid w:val="001B57E9"/>
    <w:rsid w:val="001B59A1"/>
    <w:rsid w:val="001C223C"/>
    <w:rsid w:val="001C48D7"/>
    <w:rsid w:val="001C4F69"/>
    <w:rsid w:val="001C5816"/>
    <w:rsid w:val="001C59B6"/>
    <w:rsid w:val="001D0D1A"/>
    <w:rsid w:val="001D15ED"/>
    <w:rsid w:val="001D182B"/>
    <w:rsid w:val="001D1909"/>
    <w:rsid w:val="001D190B"/>
    <w:rsid w:val="001D24C3"/>
    <w:rsid w:val="001D277B"/>
    <w:rsid w:val="001D3F31"/>
    <w:rsid w:val="001D437F"/>
    <w:rsid w:val="001D46B5"/>
    <w:rsid w:val="001D4BC0"/>
    <w:rsid w:val="001D68FB"/>
    <w:rsid w:val="001E0974"/>
    <w:rsid w:val="001E0CEC"/>
    <w:rsid w:val="001E1E4F"/>
    <w:rsid w:val="001E38CE"/>
    <w:rsid w:val="001E5E7C"/>
    <w:rsid w:val="001F0F2E"/>
    <w:rsid w:val="001F3EC0"/>
    <w:rsid w:val="001F60C6"/>
    <w:rsid w:val="001F7B0B"/>
    <w:rsid w:val="002006B9"/>
    <w:rsid w:val="0020106A"/>
    <w:rsid w:val="002010B4"/>
    <w:rsid w:val="0020452C"/>
    <w:rsid w:val="00204754"/>
    <w:rsid w:val="00211210"/>
    <w:rsid w:val="0021463C"/>
    <w:rsid w:val="002151FA"/>
    <w:rsid w:val="00216347"/>
    <w:rsid w:val="00216A8B"/>
    <w:rsid w:val="0021754E"/>
    <w:rsid w:val="0021770F"/>
    <w:rsid w:val="0022245D"/>
    <w:rsid w:val="00222F6B"/>
    <w:rsid w:val="00223991"/>
    <w:rsid w:val="00223B44"/>
    <w:rsid w:val="00223FFF"/>
    <w:rsid w:val="00225650"/>
    <w:rsid w:val="00230259"/>
    <w:rsid w:val="00230322"/>
    <w:rsid w:val="00231B56"/>
    <w:rsid w:val="00231D4E"/>
    <w:rsid w:val="002326D4"/>
    <w:rsid w:val="00233975"/>
    <w:rsid w:val="00235347"/>
    <w:rsid w:val="00236470"/>
    <w:rsid w:val="00236762"/>
    <w:rsid w:val="0024461D"/>
    <w:rsid w:val="00245A5D"/>
    <w:rsid w:val="002467D9"/>
    <w:rsid w:val="00246E10"/>
    <w:rsid w:val="0025064D"/>
    <w:rsid w:val="0025106C"/>
    <w:rsid w:val="002512F2"/>
    <w:rsid w:val="00251FDA"/>
    <w:rsid w:val="0025362D"/>
    <w:rsid w:val="002537DC"/>
    <w:rsid w:val="00253AA0"/>
    <w:rsid w:val="00256555"/>
    <w:rsid w:val="00262883"/>
    <w:rsid w:val="002639E2"/>
    <w:rsid w:val="00263D3B"/>
    <w:rsid w:val="00266F00"/>
    <w:rsid w:val="00267344"/>
    <w:rsid w:val="00267CA7"/>
    <w:rsid w:val="002715FE"/>
    <w:rsid w:val="0027264D"/>
    <w:rsid w:val="00272F31"/>
    <w:rsid w:val="00272F72"/>
    <w:rsid w:val="00273057"/>
    <w:rsid w:val="00274D23"/>
    <w:rsid w:val="0028115D"/>
    <w:rsid w:val="00281DC5"/>
    <w:rsid w:val="0028279E"/>
    <w:rsid w:val="002839B9"/>
    <w:rsid w:val="00285913"/>
    <w:rsid w:val="00285984"/>
    <w:rsid w:val="00287137"/>
    <w:rsid w:val="002901C9"/>
    <w:rsid w:val="00291320"/>
    <w:rsid w:val="002930C8"/>
    <w:rsid w:val="00293350"/>
    <w:rsid w:val="00294654"/>
    <w:rsid w:val="00294EEA"/>
    <w:rsid w:val="00297536"/>
    <w:rsid w:val="002A02D5"/>
    <w:rsid w:val="002A02F3"/>
    <w:rsid w:val="002A117C"/>
    <w:rsid w:val="002A3131"/>
    <w:rsid w:val="002A3510"/>
    <w:rsid w:val="002A35C8"/>
    <w:rsid w:val="002A7F0C"/>
    <w:rsid w:val="002B283F"/>
    <w:rsid w:val="002B316E"/>
    <w:rsid w:val="002B478D"/>
    <w:rsid w:val="002B4D1B"/>
    <w:rsid w:val="002B58E4"/>
    <w:rsid w:val="002B5C93"/>
    <w:rsid w:val="002C0393"/>
    <w:rsid w:val="002C0B80"/>
    <w:rsid w:val="002C1446"/>
    <w:rsid w:val="002C173F"/>
    <w:rsid w:val="002C2503"/>
    <w:rsid w:val="002C33DF"/>
    <w:rsid w:val="002C3691"/>
    <w:rsid w:val="002C41A0"/>
    <w:rsid w:val="002C516E"/>
    <w:rsid w:val="002C52B5"/>
    <w:rsid w:val="002C5DD3"/>
    <w:rsid w:val="002C6164"/>
    <w:rsid w:val="002C6A71"/>
    <w:rsid w:val="002C7D69"/>
    <w:rsid w:val="002D036A"/>
    <w:rsid w:val="002D1F77"/>
    <w:rsid w:val="002D25C8"/>
    <w:rsid w:val="002D2666"/>
    <w:rsid w:val="002D32FB"/>
    <w:rsid w:val="002D3EAD"/>
    <w:rsid w:val="002D40A9"/>
    <w:rsid w:val="002D55D0"/>
    <w:rsid w:val="002D65B5"/>
    <w:rsid w:val="002D67E0"/>
    <w:rsid w:val="002D7ED3"/>
    <w:rsid w:val="002E01D0"/>
    <w:rsid w:val="002E1030"/>
    <w:rsid w:val="002E1F41"/>
    <w:rsid w:val="002E390F"/>
    <w:rsid w:val="002E5B73"/>
    <w:rsid w:val="002E6A41"/>
    <w:rsid w:val="002E6C7D"/>
    <w:rsid w:val="002E74AE"/>
    <w:rsid w:val="002F052C"/>
    <w:rsid w:val="002F2A6B"/>
    <w:rsid w:val="002F3AA6"/>
    <w:rsid w:val="002F3BA1"/>
    <w:rsid w:val="002F3FDE"/>
    <w:rsid w:val="002F4313"/>
    <w:rsid w:val="002F477B"/>
    <w:rsid w:val="002F4BC4"/>
    <w:rsid w:val="002F6CE8"/>
    <w:rsid w:val="003019B0"/>
    <w:rsid w:val="003037C8"/>
    <w:rsid w:val="0030518E"/>
    <w:rsid w:val="003054F3"/>
    <w:rsid w:val="00305625"/>
    <w:rsid w:val="00306AC5"/>
    <w:rsid w:val="00306BA7"/>
    <w:rsid w:val="00307961"/>
    <w:rsid w:val="00307AD0"/>
    <w:rsid w:val="003106BE"/>
    <w:rsid w:val="0031183F"/>
    <w:rsid w:val="0031370F"/>
    <w:rsid w:val="00313B36"/>
    <w:rsid w:val="00313C2C"/>
    <w:rsid w:val="00313EFB"/>
    <w:rsid w:val="00315688"/>
    <w:rsid w:val="00315AE0"/>
    <w:rsid w:val="003166F9"/>
    <w:rsid w:val="003167FB"/>
    <w:rsid w:val="00317618"/>
    <w:rsid w:val="00317B33"/>
    <w:rsid w:val="003212AC"/>
    <w:rsid w:val="00321EE4"/>
    <w:rsid w:val="00322984"/>
    <w:rsid w:val="00322CEA"/>
    <w:rsid w:val="0032362F"/>
    <w:rsid w:val="00323FFE"/>
    <w:rsid w:val="003246BA"/>
    <w:rsid w:val="00324875"/>
    <w:rsid w:val="00324FA2"/>
    <w:rsid w:val="003251C2"/>
    <w:rsid w:val="00326F10"/>
    <w:rsid w:val="0033265D"/>
    <w:rsid w:val="003347AC"/>
    <w:rsid w:val="0033674E"/>
    <w:rsid w:val="00336D2E"/>
    <w:rsid w:val="003376B3"/>
    <w:rsid w:val="00344CEE"/>
    <w:rsid w:val="003457FF"/>
    <w:rsid w:val="00346F70"/>
    <w:rsid w:val="0034723E"/>
    <w:rsid w:val="00350249"/>
    <w:rsid w:val="003520F4"/>
    <w:rsid w:val="00352F47"/>
    <w:rsid w:val="003558B4"/>
    <w:rsid w:val="00357B51"/>
    <w:rsid w:val="00357CA9"/>
    <w:rsid w:val="00360917"/>
    <w:rsid w:val="0036106D"/>
    <w:rsid w:val="0036179D"/>
    <w:rsid w:val="003621ED"/>
    <w:rsid w:val="0036266C"/>
    <w:rsid w:val="00363B54"/>
    <w:rsid w:val="003658B6"/>
    <w:rsid w:val="00367116"/>
    <w:rsid w:val="0036720E"/>
    <w:rsid w:val="003716AE"/>
    <w:rsid w:val="0037269E"/>
    <w:rsid w:val="00374A49"/>
    <w:rsid w:val="0038017D"/>
    <w:rsid w:val="003801D9"/>
    <w:rsid w:val="00381D2D"/>
    <w:rsid w:val="00382BA2"/>
    <w:rsid w:val="00384CAB"/>
    <w:rsid w:val="00390BB9"/>
    <w:rsid w:val="003915E3"/>
    <w:rsid w:val="0039565A"/>
    <w:rsid w:val="00396D51"/>
    <w:rsid w:val="003A0FAC"/>
    <w:rsid w:val="003A18D4"/>
    <w:rsid w:val="003A6BE2"/>
    <w:rsid w:val="003A719D"/>
    <w:rsid w:val="003A7B90"/>
    <w:rsid w:val="003B0B52"/>
    <w:rsid w:val="003B0F06"/>
    <w:rsid w:val="003B10DF"/>
    <w:rsid w:val="003B373C"/>
    <w:rsid w:val="003B3903"/>
    <w:rsid w:val="003B3A3E"/>
    <w:rsid w:val="003B3CBA"/>
    <w:rsid w:val="003B3CC1"/>
    <w:rsid w:val="003B426D"/>
    <w:rsid w:val="003B56EE"/>
    <w:rsid w:val="003B5F97"/>
    <w:rsid w:val="003B675F"/>
    <w:rsid w:val="003B6DA1"/>
    <w:rsid w:val="003C02EA"/>
    <w:rsid w:val="003C065D"/>
    <w:rsid w:val="003C0FC0"/>
    <w:rsid w:val="003C11DB"/>
    <w:rsid w:val="003C12AD"/>
    <w:rsid w:val="003C23E4"/>
    <w:rsid w:val="003C2463"/>
    <w:rsid w:val="003C35C7"/>
    <w:rsid w:val="003C3604"/>
    <w:rsid w:val="003C6D8B"/>
    <w:rsid w:val="003D02AC"/>
    <w:rsid w:val="003D0497"/>
    <w:rsid w:val="003D2953"/>
    <w:rsid w:val="003D51EB"/>
    <w:rsid w:val="003D6519"/>
    <w:rsid w:val="003E0AAD"/>
    <w:rsid w:val="003E0E4B"/>
    <w:rsid w:val="003E30A3"/>
    <w:rsid w:val="003E4D9A"/>
    <w:rsid w:val="003E60F2"/>
    <w:rsid w:val="003E64B8"/>
    <w:rsid w:val="003E64E8"/>
    <w:rsid w:val="003E6BC5"/>
    <w:rsid w:val="003E72AA"/>
    <w:rsid w:val="003E7909"/>
    <w:rsid w:val="003E7922"/>
    <w:rsid w:val="003F056D"/>
    <w:rsid w:val="003F092A"/>
    <w:rsid w:val="003F1180"/>
    <w:rsid w:val="003F1F45"/>
    <w:rsid w:val="003F42EE"/>
    <w:rsid w:val="003F4649"/>
    <w:rsid w:val="003F59B5"/>
    <w:rsid w:val="003F5E25"/>
    <w:rsid w:val="004023C2"/>
    <w:rsid w:val="004036A4"/>
    <w:rsid w:val="00406185"/>
    <w:rsid w:val="00407C49"/>
    <w:rsid w:val="004142B1"/>
    <w:rsid w:val="00414F07"/>
    <w:rsid w:val="00415588"/>
    <w:rsid w:val="00416361"/>
    <w:rsid w:val="00416B78"/>
    <w:rsid w:val="00420402"/>
    <w:rsid w:val="00420793"/>
    <w:rsid w:val="004225D0"/>
    <w:rsid w:val="004225DF"/>
    <w:rsid w:val="00422A09"/>
    <w:rsid w:val="00422DE6"/>
    <w:rsid w:val="00424898"/>
    <w:rsid w:val="00426768"/>
    <w:rsid w:val="00426929"/>
    <w:rsid w:val="004269BB"/>
    <w:rsid w:val="004325C4"/>
    <w:rsid w:val="00432840"/>
    <w:rsid w:val="00432D68"/>
    <w:rsid w:val="00434C6A"/>
    <w:rsid w:val="00440771"/>
    <w:rsid w:val="004412C4"/>
    <w:rsid w:val="00441AA7"/>
    <w:rsid w:val="00441EF9"/>
    <w:rsid w:val="00442A4B"/>
    <w:rsid w:val="00442FC6"/>
    <w:rsid w:val="0044443D"/>
    <w:rsid w:val="004450FA"/>
    <w:rsid w:val="0044563D"/>
    <w:rsid w:val="004464A8"/>
    <w:rsid w:val="00446F6A"/>
    <w:rsid w:val="004477CD"/>
    <w:rsid w:val="00447E62"/>
    <w:rsid w:val="00450146"/>
    <w:rsid w:val="00450504"/>
    <w:rsid w:val="00450671"/>
    <w:rsid w:val="00450CDD"/>
    <w:rsid w:val="00452079"/>
    <w:rsid w:val="004555EA"/>
    <w:rsid w:val="00455C47"/>
    <w:rsid w:val="004576E9"/>
    <w:rsid w:val="0046037F"/>
    <w:rsid w:val="004618DB"/>
    <w:rsid w:val="00461F1A"/>
    <w:rsid w:val="00462E43"/>
    <w:rsid w:val="004651E4"/>
    <w:rsid w:val="004661E8"/>
    <w:rsid w:val="004663FA"/>
    <w:rsid w:val="00466469"/>
    <w:rsid w:val="004664B5"/>
    <w:rsid w:val="004671AE"/>
    <w:rsid w:val="00467725"/>
    <w:rsid w:val="0047044B"/>
    <w:rsid w:val="00470ACB"/>
    <w:rsid w:val="00474E6E"/>
    <w:rsid w:val="004754E6"/>
    <w:rsid w:val="00477B67"/>
    <w:rsid w:val="00477B71"/>
    <w:rsid w:val="00480B02"/>
    <w:rsid w:val="00480C51"/>
    <w:rsid w:val="0048118B"/>
    <w:rsid w:val="0048144D"/>
    <w:rsid w:val="00481896"/>
    <w:rsid w:val="004819BC"/>
    <w:rsid w:val="0048213E"/>
    <w:rsid w:val="004833BA"/>
    <w:rsid w:val="00487B0D"/>
    <w:rsid w:val="00487CFD"/>
    <w:rsid w:val="0049159C"/>
    <w:rsid w:val="00491D0D"/>
    <w:rsid w:val="0049410E"/>
    <w:rsid w:val="004941DC"/>
    <w:rsid w:val="004942B9"/>
    <w:rsid w:val="00495212"/>
    <w:rsid w:val="004955C7"/>
    <w:rsid w:val="00496A34"/>
    <w:rsid w:val="004A3C3B"/>
    <w:rsid w:val="004A4872"/>
    <w:rsid w:val="004A4966"/>
    <w:rsid w:val="004A4CAD"/>
    <w:rsid w:val="004A4D39"/>
    <w:rsid w:val="004A5010"/>
    <w:rsid w:val="004B081A"/>
    <w:rsid w:val="004B0DF1"/>
    <w:rsid w:val="004B17B8"/>
    <w:rsid w:val="004B1936"/>
    <w:rsid w:val="004B2316"/>
    <w:rsid w:val="004B3105"/>
    <w:rsid w:val="004B3C74"/>
    <w:rsid w:val="004B428D"/>
    <w:rsid w:val="004B4F8A"/>
    <w:rsid w:val="004B70DD"/>
    <w:rsid w:val="004B7216"/>
    <w:rsid w:val="004B7EB3"/>
    <w:rsid w:val="004C0664"/>
    <w:rsid w:val="004C0A55"/>
    <w:rsid w:val="004C2460"/>
    <w:rsid w:val="004C379F"/>
    <w:rsid w:val="004C7B99"/>
    <w:rsid w:val="004D05F6"/>
    <w:rsid w:val="004D2385"/>
    <w:rsid w:val="004D2D01"/>
    <w:rsid w:val="004D600C"/>
    <w:rsid w:val="004D623C"/>
    <w:rsid w:val="004D6F39"/>
    <w:rsid w:val="004D722C"/>
    <w:rsid w:val="004D7AFD"/>
    <w:rsid w:val="004E04A3"/>
    <w:rsid w:val="004E09DF"/>
    <w:rsid w:val="004E10E1"/>
    <w:rsid w:val="004E286C"/>
    <w:rsid w:val="004E2A23"/>
    <w:rsid w:val="004E2EF8"/>
    <w:rsid w:val="004E3887"/>
    <w:rsid w:val="004E3B32"/>
    <w:rsid w:val="004E6C59"/>
    <w:rsid w:val="004E7B50"/>
    <w:rsid w:val="004E7BA1"/>
    <w:rsid w:val="004F0242"/>
    <w:rsid w:val="004F0A8D"/>
    <w:rsid w:val="004F0C1E"/>
    <w:rsid w:val="004F1D51"/>
    <w:rsid w:val="004F3072"/>
    <w:rsid w:val="004F30BD"/>
    <w:rsid w:val="004F3382"/>
    <w:rsid w:val="004F396D"/>
    <w:rsid w:val="004F450D"/>
    <w:rsid w:val="004F50A1"/>
    <w:rsid w:val="004F5459"/>
    <w:rsid w:val="004F589D"/>
    <w:rsid w:val="0050119F"/>
    <w:rsid w:val="00501C9C"/>
    <w:rsid w:val="00502626"/>
    <w:rsid w:val="005033E3"/>
    <w:rsid w:val="005036BE"/>
    <w:rsid w:val="00503BD2"/>
    <w:rsid w:val="0050559D"/>
    <w:rsid w:val="00506159"/>
    <w:rsid w:val="00506167"/>
    <w:rsid w:val="00507CC8"/>
    <w:rsid w:val="005121EC"/>
    <w:rsid w:val="005142D3"/>
    <w:rsid w:val="005158D4"/>
    <w:rsid w:val="0052015A"/>
    <w:rsid w:val="005205F0"/>
    <w:rsid w:val="0052061A"/>
    <w:rsid w:val="00523439"/>
    <w:rsid w:val="00523960"/>
    <w:rsid w:val="0052501F"/>
    <w:rsid w:val="005258A3"/>
    <w:rsid w:val="00525BAF"/>
    <w:rsid w:val="00525D16"/>
    <w:rsid w:val="00525F72"/>
    <w:rsid w:val="00527FFE"/>
    <w:rsid w:val="00530076"/>
    <w:rsid w:val="005300E2"/>
    <w:rsid w:val="005311C5"/>
    <w:rsid w:val="005313BA"/>
    <w:rsid w:val="00532182"/>
    <w:rsid w:val="005340ED"/>
    <w:rsid w:val="00535006"/>
    <w:rsid w:val="00536278"/>
    <w:rsid w:val="00537343"/>
    <w:rsid w:val="00537A9C"/>
    <w:rsid w:val="00537F58"/>
    <w:rsid w:val="005405E1"/>
    <w:rsid w:val="00540D67"/>
    <w:rsid w:val="005415DB"/>
    <w:rsid w:val="005422DF"/>
    <w:rsid w:val="00542D3C"/>
    <w:rsid w:val="0054375B"/>
    <w:rsid w:val="005468C3"/>
    <w:rsid w:val="00546A92"/>
    <w:rsid w:val="00547155"/>
    <w:rsid w:val="005472D2"/>
    <w:rsid w:val="005518F5"/>
    <w:rsid w:val="005532FD"/>
    <w:rsid w:val="005534E3"/>
    <w:rsid w:val="005535A3"/>
    <w:rsid w:val="005536C8"/>
    <w:rsid w:val="00553E65"/>
    <w:rsid w:val="005543A2"/>
    <w:rsid w:val="005543E2"/>
    <w:rsid w:val="00555A4B"/>
    <w:rsid w:val="00555FFC"/>
    <w:rsid w:val="00556069"/>
    <w:rsid w:val="005572F1"/>
    <w:rsid w:val="00562F34"/>
    <w:rsid w:val="00564CC5"/>
    <w:rsid w:val="0056591A"/>
    <w:rsid w:val="00567E90"/>
    <w:rsid w:val="00567EE7"/>
    <w:rsid w:val="00570CF5"/>
    <w:rsid w:val="00570E1C"/>
    <w:rsid w:val="00570F3C"/>
    <w:rsid w:val="00571BFD"/>
    <w:rsid w:val="00571CFF"/>
    <w:rsid w:val="005762C5"/>
    <w:rsid w:val="00576AC3"/>
    <w:rsid w:val="00577590"/>
    <w:rsid w:val="005810D9"/>
    <w:rsid w:val="00581BA3"/>
    <w:rsid w:val="00582139"/>
    <w:rsid w:val="00584C26"/>
    <w:rsid w:val="00585B91"/>
    <w:rsid w:val="0058626C"/>
    <w:rsid w:val="00587B31"/>
    <w:rsid w:val="00590159"/>
    <w:rsid w:val="00591806"/>
    <w:rsid w:val="005919B4"/>
    <w:rsid w:val="00591BA8"/>
    <w:rsid w:val="005929A3"/>
    <w:rsid w:val="0059331C"/>
    <w:rsid w:val="00593E63"/>
    <w:rsid w:val="00594370"/>
    <w:rsid w:val="00596BEE"/>
    <w:rsid w:val="005A088B"/>
    <w:rsid w:val="005A1632"/>
    <w:rsid w:val="005A1E4B"/>
    <w:rsid w:val="005A1F46"/>
    <w:rsid w:val="005A3774"/>
    <w:rsid w:val="005A424B"/>
    <w:rsid w:val="005A5503"/>
    <w:rsid w:val="005A5D5E"/>
    <w:rsid w:val="005A68A8"/>
    <w:rsid w:val="005B0952"/>
    <w:rsid w:val="005B1481"/>
    <w:rsid w:val="005B1C77"/>
    <w:rsid w:val="005B2786"/>
    <w:rsid w:val="005B2F4C"/>
    <w:rsid w:val="005B3F3B"/>
    <w:rsid w:val="005B5720"/>
    <w:rsid w:val="005B75BD"/>
    <w:rsid w:val="005C17AD"/>
    <w:rsid w:val="005C212B"/>
    <w:rsid w:val="005C457D"/>
    <w:rsid w:val="005C4C18"/>
    <w:rsid w:val="005C5E42"/>
    <w:rsid w:val="005D1BD0"/>
    <w:rsid w:val="005D1C5A"/>
    <w:rsid w:val="005D1DFC"/>
    <w:rsid w:val="005D2811"/>
    <w:rsid w:val="005D67BE"/>
    <w:rsid w:val="005D6A1F"/>
    <w:rsid w:val="005D6F84"/>
    <w:rsid w:val="005E03BD"/>
    <w:rsid w:val="005E1F0C"/>
    <w:rsid w:val="005E40F1"/>
    <w:rsid w:val="005E4627"/>
    <w:rsid w:val="005E49CA"/>
    <w:rsid w:val="005E5601"/>
    <w:rsid w:val="005E76FB"/>
    <w:rsid w:val="005F1C9C"/>
    <w:rsid w:val="005F33DB"/>
    <w:rsid w:val="005F420F"/>
    <w:rsid w:val="005F503D"/>
    <w:rsid w:val="005F6D9E"/>
    <w:rsid w:val="005F6F5F"/>
    <w:rsid w:val="00600CA9"/>
    <w:rsid w:val="00600DD0"/>
    <w:rsid w:val="006014B5"/>
    <w:rsid w:val="00602544"/>
    <w:rsid w:val="00602782"/>
    <w:rsid w:val="006031D9"/>
    <w:rsid w:val="006040F8"/>
    <w:rsid w:val="00604520"/>
    <w:rsid w:val="00610019"/>
    <w:rsid w:val="00610DE8"/>
    <w:rsid w:val="00613020"/>
    <w:rsid w:val="00614B34"/>
    <w:rsid w:val="00614F7F"/>
    <w:rsid w:val="0061540B"/>
    <w:rsid w:val="00621BEA"/>
    <w:rsid w:val="00622A47"/>
    <w:rsid w:val="0062365B"/>
    <w:rsid w:val="0062440F"/>
    <w:rsid w:val="00626531"/>
    <w:rsid w:val="00626CF1"/>
    <w:rsid w:val="00630A99"/>
    <w:rsid w:val="00631026"/>
    <w:rsid w:val="0063263C"/>
    <w:rsid w:val="00636EFA"/>
    <w:rsid w:val="00637059"/>
    <w:rsid w:val="0063774F"/>
    <w:rsid w:val="006379A0"/>
    <w:rsid w:val="0064145E"/>
    <w:rsid w:val="006416FB"/>
    <w:rsid w:val="006435AB"/>
    <w:rsid w:val="006446A2"/>
    <w:rsid w:val="006446C3"/>
    <w:rsid w:val="00645527"/>
    <w:rsid w:val="006461EF"/>
    <w:rsid w:val="00651F4D"/>
    <w:rsid w:val="00654F83"/>
    <w:rsid w:val="0065799B"/>
    <w:rsid w:val="0066030E"/>
    <w:rsid w:val="006629F5"/>
    <w:rsid w:val="00664273"/>
    <w:rsid w:val="0066546C"/>
    <w:rsid w:val="0066792E"/>
    <w:rsid w:val="00667C7D"/>
    <w:rsid w:val="00671A43"/>
    <w:rsid w:val="00674822"/>
    <w:rsid w:val="006763DC"/>
    <w:rsid w:val="00676A09"/>
    <w:rsid w:val="00680A0C"/>
    <w:rsid w:val="0068164E"/>
    <w:rsid w:val="006824ED"/>
    <w:rsid w:val="00683B80"/>
    <w:rsid w:val="00685292"/>
    <w:rsid w:val="00685579"/>
    <w:rsid w:val="0068621D"/>
    <w:rsid w:val="006869DB"/>
    <w:rsid w:val="0069023F"/>
    <w:rsid w:val="00693F48"/>
    <w:rsid w:val="00693F86"/>
    <w:rsid w:val="00693FAA"/>
    <w:rsid w:val="00695614"/>
    <w:rsid w:val="00695739"/>
    <w:rsid w:val="00696A32"/>
    <w:rsid w:val="00696C1F"/>
    <w:rsid w:val="00697A81"/>
    <w:rsid w:val="006A0A24"/>
    <w:rsid w:val="006A0A30"/>
    <w:rsid w:val="006A13F2"/>
    <w:rsid w:val="006A1698"/>
    <w:rsid w:val="006A230F"/>
    <w:rsid w:val="006A36DB"/>
    <w:rsid w:val="006A3D7C"/>
    <w:rsid w:val="006A406D"/>
    <w:rsid w:val="006A4957"/>
    <w:rsid w:val="006A52EC"/>
    <w:rsid w:val="006A541D"/>
    <w:rsid w:val="006A650E"/>
    <w:rsid w:val="006A74E5"/>
    <w:rsid w:val="006A79E8"/>
    <w:rsid w:val="006A7A5E"/>
    <w:rsid w:val="006B2715"/>
    <w:rsid w:val="006B426D"/>
    <w:rsid w:val="006B4709"/>
    <w:rsid w:val="006B4871"/>
    <w:rsid w:val="006B50C9"/>
    <w:rsid w:val="006B522A"/>
    <w:rsid w:val="006B6DAB"/>
    <w:rsid w:val="006B7320"/>
    <w:rsid w:val="006C0650"/>
    <w:rsid w:val="006C16B7"/>
    <w:rsid w:val="006C1DA7"/>
    <w:rsid w:val="006C258F"/>
    <w:rsid w:val="006C3FF6"/>
    <w:rsid w:val="006C77C8"/>
    <w:rsid w:val="006D072F"/>
    <w:rsid w:val="006D17C5"/>
    <w:rsid w:val="006D2E29"/>
    <w:rsid w:val="006D3F8E"/>
    <w:rsid w:val="006D5A9E"/>
    <w:rsid w:val="006D75AE"/>
    <w:rsid w:val="006D7E37"/>
    <w:rsid w:val="006E0735"/>
    <w:rsid w:val="006E1C7F"/>
    <w:rsid w:val="006E22D6"/>
    <w:rsid w:val="006E449C"/>
    <w:rsid w:val="006E4537"/>
    <w:rsid w:val="006E6AE2"/>
    <w:rsid w:val="006E73A3"/>
    <w:rsid w:val="006E7B61"/>
    <w:rsid w:val="006F0A81"/>
    <w:rsid w:val="006F125B"/>
    <w:rsid w:val="006F1A85"/>
    <w:rsid w:val="006F20E1"/>
    <w:rsid w:val="006F4831"/>
    <w:rsid w:val="006F4C6F"/>
    <w:rsid w:val="006F54C0"/>
    <w:rsid w:val="006F70CC"/>
    <w:rsid w:val="007006DE"/>
    <w:rsid w:val="007015FF"/>
    <w:rsid w:val="00702FF5"/>
    <w:rsid w:val="0070367A"/>
    <w:rsid w:val="007066A9"/>
    <w:rsid w:val="007076FF"/>
    <w:rsid w:val="00707D37"/>
    <w:rsid w:val="00712045"/>
    <w:rsid w:val="007122A2"/>
    <w:rsid w:val="00712921"/>
    <w:rsid w:val="00712D91"/>
    <w:rsid w:val="007136D3"/>
    <w:rsid w:val="00714126"/>
    <w:rsid w:val="00714217"/>
    <w:rsid w:val="007146D7"/>
    <w:rsid w:val="0071696A"/>
    <w:rsid w:val="00716B4E"/>
    <w:rsid w:val="00717532"/>
    <w:rsid w:val="0072077A"/>
    <w:rsid w:val="00720A87"/>
    <w:rsid w:val="00720C86"/>
    <w:rsid w:val="0072165A"/>
    <w:rsid w:val="007226CC"/>
    <w:rsid w:val="00726EBD"/>
    <w:rsid w:val="00726F64"/>
    <w:rsid w:val="00731E5C"/>
    <w:rsid w:val="00732D5C"/>
    <w:rsid w:val="00733881"/>
    <w:rsid w:val="00733B9D"/>
    <w:rsid w:val="00733DD2"/>
    <w:rsid w:val="007345B3"/>
    <w:rsid w:val="007345D4"/>
    <w:rsid w:val="00734B71"/>
    <w:rsid w:val="00736530"/>
    <w:rsid w:val="007367FA"/>
    <w:rsid w:val="00737D66"/>
    <w:rsid w:val="00746B2A"/>
    <w:rsid w:val="00746CDD"/>
    <w:rsid w:val="00747812"/>
    <w:rsid w:val="00747888"/>
    <w:rsid w:val="007507A2"/>
    <w:rsid w:val="00750F98"/>
    <w:rsid w:val="00757419"/>
    <w:rsid w:val="00761701"/>
    <w:rsid w:val="00763807"/>
    <w:rsid w:val="00764BF2"/>
    <w:rsid w:val="00770146"/>
    <w:rsid w:val="007704BF"/>
    <w:rsid w:val="00770CB2"/>
    <w:rsid w:val="00770F86"/>
    <w:rsid w:val="00772972"/>
    <w:rsid w:val="007735A8"/>
    <w:rsid w:val="007736CE"/>
    <w:rsid w:val="007744D2"/>
    <w:rsid w:val="0077459F"/>
    <w:rsid w:val="007748A8"/>
    <w:rsid w:val="0077675F"/>
    <w:rsid w:val="007768B3"/>
    <w:rsid w:val="0077695E"/>
    <w:rsid w:val="00777666"/>
    <w:rsid w:val="0078043C"/>
    <w:rsid w:val="00780466"/>
    <w:rsid w:val="00781EC3"/>
    <w:rsid w:val="00783A14"/>
    <w:rsid w:val="00783F2F"/>
    <w:rsid w:val="00785BA6"/>
    <w:rsid w:val="00793213"/>
    <w:rsid w:val="00793849"/>
    <w:rsid w:val="00794BDE"/>
    <w:rsid w:val="007A0478"/>
    <w:rsid w:val="007A27AB"/>
    <w:rsid w:val="007A29D1"/>
    <w:rsid w:val="007A52CC"/>
    <w:rsid w:val="007A5CFF"/>
    <w:rsid w:val="007B1733"/>
    <w:rsid w:val="007B2515"/>
    <w:rsid w:val="007B3BBC"/>
    <w:rsid w:val="007B4005"/>
    <w:rsid w:val="007B471D"/>
    <w:rsid w:val="007B5271"/>
    <w:rsid w:val="007B5DA2"/>
    <w:rsid w:val="007C0332"/>
    <w:rsid w:val="007C1DA5"/>
    <w:rsid w:val="007C5007"/>
    <w:rsid w:val="007C5989"/>
    <w:rsid w:val="007C6187"/>
    <w:rsid w:val="007C6294"/>
    <w:rsid w:val="007D0027"/>
    <w:rsid w:val="007D0463"/>
    <w:rsid w:val="007D09EF"/>
    <w:rsid w:val="007D1E7E"/>
    <w:rsid w:val="007D52E6"/>
    <w:rsid w:val="007D69EF"/>
    <w:rsid w:val="007E0765"/>
    <w:rsid w:val="007E2033"/>
    <w:rsid w:val="007E236B"/>
    <w:rsid w:val="007E23C2"/>
    <w:rsid w:val="007E34DD"/>
    <w:rsid w:val="007E3A0C"/>
    <w:rsid w:val="007E4332"/>
    <w:rsid w:val="007E5132"/>
    <w:rsid w:val="007E6B3F"/>
    <w:rsid w:val="007E7325"/>
    <w:rsid w:val="007F04BC"/>
    <w:rsid w:val="007F0ED2"/>
    <w:rsid w:val="007F1873"/>
    <w:rsid w:val="007F1895"/>
    <w:rsid w:val="007F1D08"/>
    <w:rsid w:val="007F25C8"/>
    <w:rsid w:val="007F5987"/>
    <w:rsid w:val="007F61E4"/>
    <w:rsid w:val="007F785A"/>
    <w:rsid w:val="007F7AA1"/>
    <w:rsid w:val="00803774"/>
    <w:rsid w:val="0080482A"/>
    <w:rsid w:val="008048C9"/>
    <w:rsid w:val="0080527E"/>
    <w:rsid w:val="00805A70"/>
    <w:rsid w:val="008068F3"/>
    <w:rsid w:val="00810DCF"/>
    <w:rsid w:val="008119B0"/>
    <w:rsid w:val="008140D9"/>
    <w:rsid w:val="0081477D"/>
    <w:rsid w:val="00814B83"/>
    <w:rsid w:val="00814E59"/>
    <w:rsid w:val="00815DE4"/>
    <w:rsid w:val="00816409"/>
    <w:rsid w:val="00817BEA"/>
    <w:rsid w:val="00817C57"/>
    <w:rsid w:val="00820092"/>
    <w:rsid w:val="00820755"/>
    <w:rsid w:val="00820FEA"/>
    <w:rsid w:val="00822D28"/>
    <w:rsid w:val="008239FF"/>
    <w:rsid w:val="0082475C"/>
    <w:rsid w:val="00825722"/>
    <w:rsid w:val="008268A9"/>
    <w:rsid w:val="00826E38"/>
    <w:rsid w:val="00827147"/>
    <w:rsid w:val="0082778D"/>
    <w:rsid w:val="0083224E"/>
    <w:rsid w:val="00834726"/>
    <w:rsid w:val="00835F1E"/>
    <w:rsid w:val="008400A4"/>
    <w:rsid w:val="00841A5A"/>
    <w:rsid w:val="00842121"/>
    <w:rsid w:val="008449D7"/>
    <w:rsid w:val="0084623A"/>
    <w:rsid w:val="008515B8"/>
    <w:rsid w:val="0085263C"/>
    <w:rsid w:val="00852BC3"/>
    <w:rsid w:val="00854BD7"/>
    <w:rsid w:val="00854F22"/>
    <w:rsid w:val="00854F3E"/>
    <w:rsid w:val="00855645"/>
    <w:rsid w:val="00857B95"/>
    <w:rsid w:val="008600FC"/>
    <w:rsid w:val="008631D6"/>
    <w:rsid w:val="00865A0C"/>
    <w:rsid w:val="00865ADF"/>
    <w:rsid w:val="008704AB"/>
    <w:rsid w:val="00870AFF"/>
    <w:rsid w:val="00870DAB"/>
    <w:rsid w:val="00871639"/>
    <w:rsid w:val="0087552A"/>
    <w:rsid w:val="00875A85"/>
    <w:rsid w:val="008765BA"/>
    <w:rsid w:val="008765E7"/>
    <w:rsid w:val="008768E9"/>
    <w:rsid w:val="008769FE"/>
    <w:rsid w:val="00877E45"/>
    <w:rsid w:val="00880122"/>
    <w:rsid w:val="00882197"/>
    <w:rsid w:val="00884EA6"/>
    <w:rsid w:val="00886FA3"/>
    <w:rsid w:val="00887FEA"/>
    <w:rsid w:val="00894571"/>
    <w:rsid w:val="00897E6B"/>
    <w:rsid w:val="008A0F2B"/>
    <w:rsid w:val="008A16FC"/>
    <w:rsid w:val="008A1A44"/>
    <w:rsid w:val="008A1A9E"/>
    <w:rsid w:val="008A2438"/>
    <w:rsid w:val="008A3458"/>
    <w:rsid w:val="008A554E"/>
    <w:rsid w:val="008A6273"/>
    <w:rsid w:val="008A6770"/>
    <w:rsid w:val="008A7958"/>
    <w:rsid w:val="008A7B0E"/>
    <w:rsid w:val="008B0351"/>
    <w:rsid w:val="008B07FC"/>
    <w:rsid w:val="008B2071"/>
    <w:rsid w:val="008B25DD"/>
    <w:rsid w:val="008B397E"/>
    <w:rsid w:val="008B3F52"/>
    <w:rsid w:val="008B44E9"/>
    <w:rsid w:val="008B7EC1"/>
    <w:rsid w:val="008C3866"/>
    <w:rsid w:val="008C3C98"/>
    <w:rsid w:val="008C4299"/>
    <w:rsid w:val="008C4A1D"/>
    <w:rsid w:val="008C4A6C"/>
    <w:rsid w:val="008C5270"/>
    <w:rsid w:val="008C5610"/>
    <w:rsid w:val="008C70B7"/>
    <w:rsid w:val="008C79C5"/>
    <w:rsid w:val="008D04EA"/>
    <w:rsid w:val="008D0F32"/>
    <w:rsid w:val="008D2AC1"/>
    <w:rsid w:val="008D2E01"/>
    <w:rsid w:val="008D5AEB"/>
    <w:rsid w:val="008D5EE0"/>
    <w:rsid w:val="008D627B"/>
    <w:rsid w:val="008D6D6F"/>
    <w:rsid w:val="008D6FA0"/>
    <w:rsid w:val="008E07B2"/>
    <w:rsid w:val="008E1452"/>
    <w:rsid w:val="008E31EC"/>
    <w:rsid w:val="008E3AA7"/>
    <w:rsid w:val="008E5CF9"/>
    <w:rsid w:val="008E6684"/>
    <w:rsid w:val="008F2C51"/>
    <w:rsid w:val="008F3001"/>
    <w:rsid w:val="008F3D3C"/>
    <w:rsid w:val="008F55BA"/>
    <w:rsid w:val="0090109B"/>
    <w:rsid w:val="0090189E"/>
    <w:rsid w:val="00902510"/>
    <w:rsid w:val="009029C2"/>
    <w:rsid w:val="00902FE5"/>
    <w:rsid w:val="0090313E"/>
    <w:rsid w:val="009031BD"/>
    <w:rsid w:val="009038A9"/>
    <w:rsid w:val="009045C2"/>
    <w:rsid w:val="00904FB4"/>
    <w:rsid w:val="0090534F"/>
    <w:rsid w:val="00905997"/>
    <w:rsid w:val="00905FE0"/>
    <w:rsid w:val="00905FF6"/>
    <w:rsid w:val="00911ADE"/>
    <w:rsid w:val="00912852"/>
    <w:rsid w:val="00914DE2"/>
    <w:rsid w:val="009163C8"/>
    <w:rsid w:val="0091644F"/>
    <w:rsid w:val="00916D03"/>
    <w:rsid w:val="009205D5"/>
    <w:rsid w:val="009209D1"/>
    <w:rsid w:val="00922ABF"/>
    <w:rsid w:val="00922E22"/>
    <w:rsid w:val="00923202"/>
    <w:rsid w:val="00923C87"/>
    <w:rsid w:val="00926112"/>
    <w:rsid w:val="00931738"/>
    <w:rsid w:val="00932EB6"/>
    <w:rsid w:val="00933753"/>
    <w:rsid w:val="00933EA8"/>
    <w:rsid w:val="009349A4"/>
    <w:rsid w:val="00935DB0"/>
    <w:rsid w:val="009373E4"/>
    <w:rsid w:val="00941921"/>
    <w:rsid w:val="0094334E"/>
    <w:rsid w:val="00945135"/>
    <w:rsid w:val="009452E8"/>
    <w:rsid w:val="009455FC"/>
    <w:rsid w:val="00947A64"/>
    <w:rsid w:val="00950380"/>
    <w:rsid w:val="00950834"/>
    <w:rsid w:val="009518C7"/>
    <w:rsid w:val="00952D1B"/>
    <w:rsid w:val="00953DF0"/>
    <w:rsid w:val="0095500D"/>
    <w:rsid w:val="00955E03"/>
    <w:rsid w:val="00956943"/>
    <w:rsid w:val="009605EA"/>
    <w:rsid w:val="00960942"/>
    <w:rsid w:val="0096101C"/>
    <w:rsid w:val="009619C0"/>
    <w:rsid w:val="00962C8D"/>
    <w:rsid w:val="00962FAE"/>
    <w:rsid w:val="0096599F"/>
    <w:rsid w:val="00970344"/>
    <w:rsid w:val="00970F07"/>
    <w:rsid w:val="00972216"/>
    <w:rsid w:val="00972594"/>
    <w:rsid w:val="00973A8A"/>
    <w:rsid w:val="00974837"/>
    <w:rsid w:val="00974B03"/>
    <w:rsid w:val="00981409"/>
    <w:rsid w:val="009819F6"/>
    <w:rsid w:val="00984261"/>
    <w:rsid w:val="00984396"/>
    <w:rsid w:val="009858E8"/>
    <w:rsid w:val="00985995"/>
    <w:rsid w:val="0098660D"/>
    <w:rsid w:val="0099098B"/>
    <w:rsid w:val="00992B6E"/>
    <w:rsid w:val="00993302"/>
    <w:rsid w:val="009935D7"/>
    <w:rsid w:val="00994542"/>
    <w:rsid w:val="00995A67"/>
    <w:rsid w:val="0099658E"/>
    <w:rsid w:val="00996C77"/>
    <w:rsid w:val="009A36D0"/>
    <w:rsid w:val="009A3C87"/>
    <w:rsid w:val="009A5015"/>
    <w:rsid w:val="009A60B8"/>
    <w:rsid w:val="009A6164"/>
    <w:rsid w:val="009A75E1"/>
    <w:rsid w:val="009B09ED"/>
    <w:rsid w:val="009B0D18"/>
    <w:rsid w:val="009B2A84"/>
    <w:rsid w:val="009B387D"/>
    <w:rsid w:val="009B3F17"/>
    <w:rsid w:val="009B53F1"/>
    <w:rsid w:val="009B5544"/>
    <w:rsid w:val="009B6366"/>
    <w:rsid w:val="009B66F7"/>
    <w:rsid w:val="009C106B"/>
    <w:rsid w:val="009C2093"/>
    <w:rsid w:val="009C212F"/>
    <w:rsid w:val="009C2A2C"/>
    <w:rsid w:val="009C2CA7"/>
    <w:rsid w:val="009C4AEE"/>
    <w:rsid w:val="009C5B50"/>
    <w:rsid w:val="009C643B"/>
    <w:rsid w:val="009C6707"/>
    <w:rsid w:val="009C7744"/>
    <w:rsid w:val="009D0E4F"/>
    <w:rsid w:val="009D2913"/>
    <w:rsid w:val="009D2EA7"/>
    <w:rsid w:val="009D517B"/>
    <w:rsid w:val="009D5D06"/>
    <w:rsid w:val="009D674C"/>
    <w:rsid w:val="009D6EDA"/>
    <w:rsid w:val="009D7495"/>
    <w:rsid w:val="009E1128"/>
    <w:rsid w:val="009E11B5"/>
    <w:rsid w:val="009E1F24"/>
    <w:rsid w:val="009E2916"/>
    <w:rsid w:val="009E2B50"/>
    <w:rsid w:val="009E2EA7"/>
    <w:rsid w:val="009E3F83"/>
    <w:rsid w:val="009E4A1A"/>
    <w:rsid w:val="009E5CD3"/>
    <w:rsid w:val="009E7DC5"/>
    <w:rsid w:val="009E7FB0"/>
    <w:rsid w:val="009F0E55"/>
    <w:rsid w:val="009F1ECB"/>
    <w:rsid w:val="009F2221"/>
    <w:rsid w:val="009F2845"/>
    <w:rsid w:val="009F4D09"/>
    <w:rsid w:val="009F5395"/>
    <w:rsid w:val="009F5D23"/>
    <w:rsid w:val="009F7892"/>
    <w:rsid w:val="009F795F"/>
    <w:rsid w:val="00A00413"/>
    <w:rsid w:val="00A01992"/>
    <w:rsid w:val="00A02DEF"/>
    <w:rsid w:val="00A0376E"/>
    <w:rsid w:val="00A03C3C"/>
    <w:rsid w:val="00A03FB2"/>
    <w:rsid w:val="00A07FA4"/>
    <w:rsid w:val="00A11B16"/>
    <w:rsid w:val="00A133FB"/>
    <w:rsid w:val="00A1352D"/>
    <w:rsid w:val="00A13C03"/>
    <w:rsid w:val="00A13F51"/>
    <w:rsid w:val="00A14812"/>
    <w:rsid w:val="00A14F29"/>
    <w:rsid w:val="00A15114"/>
    <w:rsid w:val="00A16B15"/>
    <w:rsid w:val="00A17F58"/>
    <w:rsid w:val="00A2054B"/>
    <w:rsid w:val="00A228BC"/>
    <w:rsid w:val="00A233EC"/>
    <w:rsid w:val="00A23D8F"/>
    <w:rsid w:val="00A23DCD"/>
    <w:rsid w:val="00A252CB"/>
    <w:rsid w:val="00A26F48"/>
    <w:rsid w:val="00A2796B"/>
    <w:rsid w:val="00A31600"/>
    <w:rsid w:val="00A31F16"/>
    <w:rsid w:val="00A33085"/>
    <w:rsid w:val="00A3395C"/>
    <w:rsid w:val="00A352B3"/>
    <w:rsid w:val="00A35CBA"/>
    <w:rsid w:val="00A37B93"/>
    <w:rsid w:val="00A40403"/>
    <w:rsid w:val="00A404FC"/>
    <w:rsid w:val="00A4304C"/>
    <w:rsid w:val="00A44CA5"/>
    <w:rsid w:val="00A44D10"/>
    <w:rsid w:val="00A464B1"/>
    <w:rsid w:val="00A46CB1"/>
    <w:rsid w:val="00A509AE"/>
    <w:rsid w:val="00A526C4"/>
    <w:rsid w:val="00A52F99"/>
    <w:rsid w:val="00A53041"/>
    <w:rsid w:val="00A54E1D"/>
    <w:rsid w:val="00A556BE"/>
    <w:rsid w:val="00A55D76"/>
    <w:rsid w:val="00A609CA"/>
    <w:rsid w:val="00A60A49"/>
    <w:rsid w:val="00A632DB"/>
    <w:rsid w:val="00A63B13"/>
    <w:rsid w:val="00A64356"/>
    <w:rsid w:val="00A66829"/>
    <w:rsid w:val="00A66C16"/>
    <w:rsid w:val="00A67675"/>
    <w:rsid w:val="00A7230C"/>
    <w:rsid w:val="00A72BA3"/>
    <w:rsid w:val="00A72FF6"/>
    <w:rsid w:val="00A73144"/>
    <w:rsid w:val="00A760DE"/>
    <w:rsid w:val="00A7628B"/>
    <w:rsid w:val="00A80887"/>
    <w:rsid w:val="00A82282"/>
    <w:rsid w:val="00A82C21"/>
    <w:rsid w:val="00A847C5"/>
    <w:rsid w:val="00A84EF6"/>
    <w:rsid w:val="00A85A59"/>
    <w:rsid w:val="00A8629D"/>
    <w:rsid w:val="00A863E3"/>
    <w:rsid w:val="00A8674F"/>
    <w:rsid w:val="00A90440"/>
    <w:rsid w:val="00A906D4"/>
    <w:rsid w:val="00A90749"/>
    <w:rsid w:val="00A9106C"/>
    <w:rsid w:val="00A91B69"/>
    <w:rsid w:val="00A92B93"/>
    <w:rsid w:val="00A93C2C"/>
    <w:rsid w:val="00A95193"/>
    <w:rsid w:val="00A96396"/>
    <w:rsid w:val="00A96EA0"/>
    <w:rsid w:val="00A972E1"/>
    <w:rsid w:val="00A975A7"/>
    <w:rsid w:val="00AA0499"/>
    <w:rsid w:val="00AA0B3E"/>
    <w:rsid w:val="00AA1C8F"/>
    <w:rsid w:val="00AA41C4"/>
    <w:rsid w:val="00AA42F2"/>
    <w:rsid w:val="00AA4B39"/>
    <w:rsid w:val="00AB2753"/>
    <w:rsid w:val="00AB3A8B"/>
    <w:rsid w:val="00AB6B2C"/>
    <w:rsid w:val="00AB7932"/>
    <w:rsid w:val="00AC188C"/>
    <w:rsid w:val="00AC2671"/>
    <w:rsid w:val="00AC2FEA"/>
    <w:rsid w:val="00AC39E5"/>
    <w:rsid w:val="00AC50BC"/>
    <w:rsid w:val="00AC697A"/>
    <w:rsid w:val="00AC7D26"/>
    <w:rsid w:val="00AD035E"/>
    <w:rsid w:val="00AD1928"/>
    <w:rsid w:val="00AD2224"/>
    <w:rsid w:val="00AD38DE"/>
    <w:rsid w:val="00AD3FBD"/>
    <w:rsid w:val="00AD417B"/>
    <w:rsid w:val="00AD5515"/>
    <w:rsid w:val="00AD6EB2"/>
    <w:rsid w:val="00AD7230"/>
    <w:rsid w:val="00AD77DE"/>
    <w:rsid w:val="00AE1B35"/>
    <w:rsid w:val="00AE40CF"/>
    <w:rsid w:val="00AE6155"/>
    <w:rsid w:val="00AE61DA"/>
    <w:rsid w:val="00AE6930"/>
    <w:rsid w:val="00AF3CFD"/>
    <w:rsid w:val="00AF5263"/>
    <w:rsid w:val="00AF6226"/>
    <w:rsid w:val="00B00B4E"/>
    <w:rsid w:val="00B02222"/>
    <w:rsid w:val="00B02B09"/>
    <w:rsid w:val="00B031A7"/>
    <w:rsid w:val="00B035F0"/>
    <w:rsid w:val="00B05032"/>
    <w:rsid w:val="00B05426"/>
    <w:rsid w:val="00B13AC5"/>
    <w:rsid w:val="00B160A0"/>
    <w:rsid w:val="00B161A6"/>
    <w:rsid w:val="00B169D8"/>
    <w:rsid w:val="00B17F4F"/>
    <w:rsid w:val="00B2026B"/>
    <w:rsid w:val="00B202F3"/>
    <w:rsid w:val="00B20DBE"/>
    <w:rsid w:val="00B2109D"/>
    <w:rsid w:val="00B21A96"/>
    <w:rsid w:val="00B221AE"/>
    <w:rsid w:val="00B22420"/>
    <w:rsid w:val="00B23BCA"/>
    <w:rsid w:val="00B23BE6"/>
    <w:rsid w:val="00B240E6"/>
    <w:rsid w:val="00B24987"/>
    <w:rsid w:val="00B30812"/>
    <w:rsid w:val="00B31577"/>
    <w:rsid w:val="00B315ED"/>
    <w:rsid w:val="00B3398F"/>
    <w:rsid w:val="00B34AD2"/>
    <w:rsid w:val="00B4109E"/>
    <w:rsid w:val="00B41BE1"/>
    <w:rsid w:val="00B41D7F"/>
    <w:rsid w:val="00B42936"/>
    <w:rsid w:val="00B434A8"/>
    <w:rsid w:val="00B442DE"/>
    <w:rsid w:val="00B456BE"/>
    <w:rsid w:val="00B469C0"/>
    <w:rsid w:val="00B50064"/>
    <w:rsid w:val="00B5027F"/>
    <w:rsid w:val="00B54383"/>
    <w:rsid w:val="00B546D6"/>
    <w:rsid w:val="00B6107C"/>
    <w:rsid w:val="00B611B7"/>
    <w:rsid w:val="00B62A44"/>
    <w:rsid w:val="00B6303A"/>
    <w:rsid w:val="00B630DC"/>
    <w:rsid w:val="00B6321A"/>
    <w:rsid w:val="00B65184"/>
    <w:rsid w:val="00B719BC"/>
    <w:rsid w:val="00B71C67"/>
    <w:rsid w:val="00B71E2F"/>
    <w:rsid w:val="00B755BE"/>
    <w:rsid w:val="00B75988"/>
    <w:rsid w:val="00B775F7"/>
    <w:rsid w:val="00B77ACC"/>
    <w:rsid w:val="00B81642"/>
    <w:rsid w:val="00B816E5"/>
    <w:rsid w:val="00B913E2"/>
    <w:rsid w:val="00B91D1F"/>
    <w:rsid w:val="00B92683"/>
    <w:rsid w:val="00B94ABA"/>
    <w:rsid w:val="00B95228"/>
    <w:rsid w:val="00B95467"/>
    <w:rsid w:val="00B960BA"/>
    <w:rsid w:val="00B96ACA"/>
    <w:rsid w:val="00B974B6"/>
    <w:rsid w:val="00BA191B"/>
    <w:rsid w:val="00BA2BFD"/>
    <w:rsid w:val="00BA3256"/>
    <w:rsid w:val="00BA3B6A"/>
    <w:rsid w:val="00BA4253"/>
    <w:rsid w:val="00BA6D0D"/>
    <w:rsid w:val="00BA73B4"/>
    <w:rsid w:val="00BA741B"/>
    <w:rsid w:val="00BA77C0"/>
    <w:rsid w:val="00BB0B0B"/>
    <w:rsid w:val="00BB1315"/>
    <w:rsid w:val="00BB18E4"/>
    <w:rsid w:val="00BB353E"/>
    <w:rsid w:val="00BB670E"/>
    <w:rsid w:val="00BB67C3"/>
    <w:rsid w:val="00BB701C"/>
    <w:rsid w:val="00BC1948"/>
    <w:rsid w:val="00BC2540"/>
    <w:rsid w:val="00BC28CE"/>
    <w:rsid w:val="00BC55C3"/>
    <w:rsid w:val="00BD0168"/>
    <w:rsid w:val="00BD1554"/>
    <w:rsid w:val="00BD19B9"/>
    <w:rsid w:val="00BE0340"/>
    <w:rsid w:val="00BE0AEE"/>
    <w:rsid w:val="00BE1676"/>
    <w:rsid w:val="00BE19AA"/>
    <w:rsid w:val="00BE2F85"/>
    <w:rsid w:val="00BE5CF2"/>
    <w:rsid w:val="00BE7895"/>
    <w:rsid w:val="00BE7B8B"/>
    <w:rsid w:val="00BF29B0"/>
    <w:rsid w:val="00BF3166"/>
    <w:rsid w:val="00BF3267"/>
    <w:rsid w:val="00BF4E34"/>
    <w:rsid w:val="00BF7EAB"/>
    <w:rsid w:val="00C0002E"/>
    <w:rsid w:val="00C03B26"/>
    <w:rsid w:val="00C057C0"/>
    <w:rsid w:val="00C05F52"/>
    <w:rsid w:val="00C066BC"/>
    <w:rsid w:val="00C06D90"/>
    <w:rsid w:val="00C10544"/>
    <w:rsid w:val="00C11EC9"/>
    <w:rsid w:val="00C12850"/>
    <w:rsid w:val="00C13F5A"/>
    <w:rsid w:val="00C15317"/>
    <w:rsid w:val="00C153A3"/>
    <w:rsid w:val="00C15B72"/>
    <w:rsid w:val="00C170A8"/>
    <w:rsid w:val="00C17B91"/>
    <w:rsid w:val="00C20143"/>
    <w:rsid w:val="00C20EFD"/>
    <w:rsid w:val="00C2197C"/>
    <w:rsid w:val="00C23214"/>
    <w:rsid w:val="00C24E0D"/>
    <w:rsid w:val="00C25864"/>
    <w:rsid w:val="00C26EC1"/>
    <w:rsid w:val="00C2715C"/>
    <w:rsid w:val="00C2727D"/>
    <w:rsid w:val="00C31034"/>
    <w:rsid w:val="00C32B3A"/>
    <w:rsid w:val="00C34DAE"/>
    <w:rsid w:val="00C357C9"/>
    <w:rsid w:val="00C4029B"/>
    <w:rsid w:val="00C43ADE"/>
    <w:rsid w:val="00C445B5"/>
    <w:rsid w:val="00C53CAE"/>
    <w:rsid w:val="00C542E5"/>
    <w:rsid w:val="00C547F0"/>
    <w:rsid w:val="00C55DDA"/>
    <w:rsid w:val="00C6067C"/>
    <w:rsid w:val="00C6092B"/>
    <w:rsid w:val="00C60F18"/>
    <w:rsid w:val="00C61CE9"/>
    <w:rsid w:val="00C61EEB"/>
    <w:rsid w:val="00C6345A"/>
    <w:rsid w:val="00C66C57"/>
    <w:rsid w:val="00C700BA"/>
    <w:rsid w:val="00C707CB"/>
    <w:rsid w:val="00C70E0E"/>
    <w:rsid w:val="00C71A3F"/>
    <w:rsid w:val="00C71B65"/>
    <w:rsid w:val="00C71B9D"/>
    <w:rsid w:val="00C73414"/>
    <w:rsid w:val="00C73928"/>
    <w:rsid w:val="00C73EC0"/>
    <w:rsid w:val="00C74083"/>
    <w:rsid w:val="00C749EB"/>
    <w:rsid w:val="00C76F4A"/>
    <w:rsid w:val="00C7735D"/>
    <w:rsid w:val="00C809F8"/>
    <w:rsid w:val="00C80AF6"/>
    <w:rsid w:val="00C83ADE"/>
    <w:rsid w:val="00C843C2"/>
    <w:rsid w:val="00C84750"/>
    <w:rsid w:val="00C85CEF"/>
    <w:rsid w:val="00C86B2E"/>
    <w:rsid w:val="00C87529"/>
    <w:rsid w:val="00C904DD"/>
    <w:rsid w:val="00C90C08"/>
    <w:rsid w:val="00C92041"/>
    <w:rsid w:val="00C937E6"/>
    <w:rsid w:val="00C9545F"/>
    <w:rsid w:val="00C96082"/>
    <w:rsid w:val="00C96944"/>
    <w:rsid w:val="00CA0638"/>
    <w:rsid w:val="00CA0E53"/>
    <w:rsid w:val="00CA1A36"/>
    <w:rsid w:val="00CA1F90"/>
    <w:rsid w:val="00CA2330"/>
    <w:rsid w:val="00CA26A3"/>
    <w:rsid w:val="00CA32D5"/>
    <w:rsid w:val="00CA39FF"/>
    <w:rsid w:val="00CA67F7"/>
    <w:rsid w:val="00CA68B4"/>
    <w:rsid w:val="00CA77D0"/>
    <w:rsid w:val="00CB02CB"/>
    <w:rsid w:val="00CB15D0"/>
    <w:rsid w:val="00CB1A36"/>
    <w:rsid w:val="00CB2E93"/>
    <w:rsid w:val="00CB529E"/>
    <w:rsid w:val="00CB5CE8"/>
    <w:rsid w:val="00CB612F"/>
    <w:rsid w:val="00CB7075"/>
    <w:rsid w:val="00CB725B"/>
    <w:rsid w:val="00CB72EA"/>
    <w:rsid w:val="00CB7DA7"/>
    <w:rsid w:val="00CC0E1A"/>
    <w:rsid w:val="00CC1730"/>
    <w:rsid w:val="00CC20D0"/>
    <w:rsid w:val="00CC2526"/>
    <w:rsid w:val="00CC3FEE"/>
    <w:rsid w:val="00CC7A7C"/>
    <w:rsid w:val="00CD12A5"/>
    <w:rsid w:val="00CD2925"/>
    <w:rsid w:val="00CD2E3E"/>
    <w:rsid w:val="00CD37D3"/>
    <w:rsid w:val="00CD4E17"/>
    <w:rsid w:val="00CD5A7C"/>
    <w:rsid w:val="00CE062E"/>
    <w:rsid w:val="00CE0D91"/>
    <w:rsid w:val="00CE1D49"/>
    <w:rsid w:val="00CE25E8"/>
    <w:rsid w:val="00CE4C46"/>
    <w:rsid w:val="00CE56DF"/>
    <w:rsid w:val="00CE6E9C"/>
    <w:rsid w:val="00CE6EED"/>
    <w:rsid w:val="00CF0DF5"/>
    <w:rsid w:val="00CF2246"/>
    <w:rsid w:val="00CF6E92"/>
    <w:rsid w:val="00CF7E18"/>
    <w:rsid w:val="00CF7EB1"/>
    <w:rsid w:val="00CF7EE1"/>
    <w:rsid w:val="00D002E1"/>
    <w:rsid w:val="00D00475"/>
    <w:rsid w:val="00D004C5"/>
    <w:rsid w:val="00D00649"/>
    <w:rsid w:val="00D01882"/>
    <w:rsid w:val="00D019A9"/>
    <w:rsid w:val="00D01F13"/>
    <w:rsid w:val="00D02B6F"/>
    <w:rsid w:val="00D049CA"/>
    <w:rsid w:val="00D07FA4"/>
    <w:rsid w:val="00D1143E"/>
    <w:rsid w:val="00D11D1C"/>
    <w:rsid w:val="00D1352A"/>
    <w:rsid w:val="00D213C4"/>
    <w:rsid w:val="00D21751"/>
    <w:rsid w:val="00D2186D"/>
    <w:rsid w:val="00D21F83"/>
    <w:rsid w:val="00D235DA"/>
    <w:rsid w:val="00D26097"/>
    <w:rsid w:val="00D27F3D"/>
    <w:rsid w:val="00D30A96"/>
    <w:rsid w:val="00D30D0C"/>
    <w:rsid w:val="00D31522"/>
    <w:rsid w:val="00D41596"/>
    <w:rsid w:val="00D41D40"/>
    <w:rsid w:val="00D43576"/>
    <w:rsid w:val="00D437A9"/>
    <w:rsid w:val="00D437CD"/>
    <w:rsid w:val="00D44243"/>
    <w:rsid w:val="00D44C30"/>
    <w:rsid w:val="00D47A53"/>
    <w:rsid w:val="00D47D51"/>
    <w:rsid w:val="00D502DD"/>
    <w:rsid w:val="00D506D7"/>
    <w:rsid w:val="00D51A70"/>
    <w:rsid w:val="00D52714"/>
    <w:rsid w:val="00D545E4"/>
    <w:rsid w:val="00D551A1"/>
    <w:rsid w:val="00D55BB9"/>
    <w:rsid w:val="00D5698F"/>
    <w:rsid w:val="00D57300"/>
    <w:rsid w:val="00D57B41"/>
    <w:rsid w:val="00D57FC3"/>
    <w:rsid w:val="00D620DB"/>
    <w:rsid w:val="00D62B45"/>
    <w:rsid w:val="00D63FB3"/>
    <w:rsid w:val="00D654C4"/>
    <w:rsid w:val="00D65D36"/>
    <w:rsid w:val="00D65FDC"/>
    <w:rsid w:val="00D66CD3"/>
    <w:rsid w:val="00D66DA3"/>
    <w:rsid w:val="00D67252"/>
    <w:rsid w:val="00D7008E"/>
    <w:rsid w:val="00D706F0"/>
    <w:rsid w:val="00D725F8"/>
    <w:rsid w:val="00D73397"/>
    <w:rsid w:val="00D737B3"/>
    <w:rsid w:val="00D74F52"/>
    <w:rsid w:val="00D7526B"/>
    <w:rsid w:val="00D75898"/>
    <w:rsid w:val="00D75DE3"/>
    <w:rsid w:val="00D77D0F"/>
    <w:rsid w:val="00D8019C"/>
    <w:rsid w:val="00D80A51"/>
    <w:rsid w:val="00D818DC"/>
    <w:rsid w:val="00D84040"/>
    <w:rsid w:val="00D84A97"/>
    <w:rsid w:val="00D86A1F"/>
    <w:rsid w:val="00D874B7"/>
    <w:rsid w:val="00D918CA"/>
    <w:rsid w:val="00D92C56"/>
    <w:rsid w:val="00D9382F"/>
    <w:rsid w:val="00D93D34"/>
    <w:rsid w:val="00D94139"/>
    <w:rsid w:val="00D9448A"/>
    <w:rsid w:val="00D9541C"/>
    <w:rsid w:val="00D961E5"/>
    <w:rsid w:val="00D97200"/>
    <w:rsid w:val="00DA00A3"/>
    <w:rsid w:val="00DA064E"/>
    <w:rsid w:val="00DA1299"/>
    <w:rsid w:val="00DA15B9"/>
    <w:rsid w:val="00DA1BE8"/>
    <w:rsid w:val="00DA1E6B"/>
    <w:rsid w:val="00DA28D1"/>
    <w:rsid w:val="00DA31DB"/>
    <w:rsid w:val="00DA42AD"/>
    <w:rsid w:val="00DA74D5"/>
    <w:rsid w:val="00DA7DB2"/>
    <w:rsid w:val="00DB1B10"/>
    <w:rsid w:val="00DB3C73"/>
    <w:rsid w:val="00DB6C46"/>
    <w:rsid w:val="00DB6E3D"/>
    <w:rsid w:val="00DC0FD2"/>
    <w:rsid w:val="00DC418F"/>
    <w:rsid w:val="00DC4726"/>
    <w:rsid w:val="00DC4E61"/>
    <w:rsid w:val="00DC6095"/>
    <w:rsid w:val="00DD081D"/>
    <w:rsid w:val="00DD0A8D"/>
    <w:rsid w:val="00DD1CC4"/>
    <w:rsid w:val="00DD4405"/>
    <w:rsid w:val="00DD4DB9"/>
    <w:rsid w:val="00DD610E"/>
    <w:rsid w:val="00DD7138"/>
    <w:rsid w:val="00DE16CF"/>
    <w:rsid w:val="00DE2328"/>
    <w:rsid w:val="00DE28EC"/>
    <w:rsid w:val="00DE2E12"/>
    <w:rsid w:val="00DE2EE4"/>
    <w:rsid w:val="00DE3E87"/>
    <w:rsid w:val="00DE4EDD"/>
    <w:rsid w:val="00DE53B1"/>
    <w:rsid w:val="00DE5724"/>
    <w:rsid w:val="00DE6E3B"/>
    <w:rsid w:val="00DE7627"/>
    <w:rsid w:val="00DF08DB"/>
    <w:rsid w:val="00DF3304"/>
    <w:rsid w:val="00DF3C0F"/>
    <w:rsid w:val="00DF6058"/>
    <w:rsid w:val="00DF64DB"/>
    <w:rsid w:val="00DF6A3A"/>
    <w:rsid w:val="00DF7984"/>
    <w:rsid w:val="00E0362C"/>
    <w:rsid w:val="00E04095"/>
    <w:rsid w:val="00E0455A"/>
    <w:rsid w:val="00E05ACC"/>
    <w:rsid w:val="00E128FF"/>
    <w:rsid w:val="00E1308C"/>
    <w:rsid w:val="00E150ED"/>
    <w:rsid w:val="00E17B15"/>
    <w:rsid w:val="00E20796"/>
    <w:rsid w:val="00E20D02"/>
    <w:rsid w:val="00E20EE1"/>
    <w:rsid w:val="00E23B30"/>
    <w:rsid w:val="00E245E4"/>
    <w:rsid w:val="00E2531E"/>
    <w:rsid w:val="00E25489"/>
    <w:rsid w:val="00E267BB"/>
    <w:rsid w:val="00E2692E"/>
    <w:rsid w:val="00E26B1C"/>
    <w:rsid w:val="00E26EA1"/>
    <w:rsid w:val="00E273C0"/>
    <w:rsid w:val="00E307C8"/>
    <w:rsid w:val="00E31ADE"/>
    <w:rsid w:val="00E31B37"/>
    <w:rsid w:val="00E3243F"/>
    <w:rsid w:val="00E34085"/>
    <w:rsid w:val="00E34639"/>
    <w:rsid w:val="00E34B8B"/>
    <w:rsid w:val="00E36AC1"/>
    <w:rsid w:val="00E401D8"/>
    <w:rsid w:val="00E40D92"/>
    <w:rsid w:val="00E41228"/>
    <w:rsid w:val="00E41852"/>
    <w:rsid w:val="00E4356B"/>
    <w:rsid w:val="00E4438B"/>
    <w:rsid w:val="00E47FA4"/>
    <w:rsid w:val="00E50A77"/>
    <w:rsid w:val="00E5245C"/>
    <w:rsid w:val="00E529AF"/>
    <w:rsid w:val="00E53424"/>
    <w:rsid w:val="00E5499C"/>
    <w:rsid w:val="00E5518D"/>
    <w:rsid w:val="00E556AF"/>
    <w:rsid w:val="00E55E37"/>
    <w:rsid w:val="00E57CFC"/>
    <w:rsid w:val="00E60C84"/>
    <w:rsid w:val="00E60EAB"/>
    <w:rsid w:val="00E62F16"/>
    <w:rsid w:val="00E63AE8"/>
    <w:rsid w:val="00E642FF"/>
    <w:rsid w:val="00E646C9"/>
    <w:rsid w:val="00E661B3"/>
    <w:rsid w:val="00E66E65"/>
    <w:rsid w:val="00E704C2"/>
    <w:rsid w:val="00E7104B"/>
    <w:rsid w:val="00E714A5"/>
    <w:rsid w:val="00E759C3"/>
    <w:rsid w:val="00E81617"/>
    <w:rsid w:val="00E82DFC"/>
    <w:rsid w:val="00E83614"/>
    <w:rsid w:val="00E83B78"/>
    <w:rsid w:val="00E83D06"/>
    <w:rsid w:val="00E862BC"/>
    <w:rsid w:val="00E86986"/>
    <w:rsid w:val="00E86BAB"/>
    <w:rsid w:val="00E9010C"/>
    <w:rsid w:val="00E91B43"/>
    <w:rsid w:val="00E9268D"/>
    <w:rsid w:val="00E926E9"/>
    <w:rsid w:val="00E92C7C"/>
    <w:rsid w:val="00E93423"/>
    <w:rsid w:val="00E9371E"/>
    <w:rsid w:val="00E93C4C"/>
    <w:rsid w:val="00E96A76"/>
    <w:rsid w:val="00EA10B5"/>
    <w:rsid w:val="00EA1706"/>
    <w:rsid w:val="00EA333C"/>
    <w:rsid w:val="00EA4657"/>
    <w:rsid w:val="00EA490C"/>
    <w:rsid w:val="00EA4DA2"/>
    <w:rsid w:val="00EA4FB5"/>
    <w:rsid w:val="00EA62DC"/>
    <w:rsid w:val="00EA70FA"/>
    <w:rsid w:val="00EA7269"/>
    <w:rsid w:val="00EA74B5"/>
    <w:rsid w:val="00EA7522"/>
    <w:rsid w:val="00EA777B"/>
    <w:rsid w:val="00EA7CA3"/>
    <w:rsid w:val="00EB3896"/>
    <w:rsid w:val="00EB3C2A"/>
    <w:rsid w:val="00EB3DCD"/>
    <w:rsid w:val="00EB3F5E"/>
    <w:rsid w:val="00EB530C"/>
    <w:rsid w:val="00EB5F2E"/>
    <w:rsid w:val="00EC3B9F"/>
    <w:rsid w:val="00EC3FDD"/>
    <w:rsid w:val="00EC41FB"/>
    <w:rsid w:val="00EC4914"/>
    <w:rsid w:val="00EC5148"/>
    <w:rsid w:val="00EC5E36"/>
    <w:rsid w:val="00EC69D5"/>
    <w:rsid w:val="00EC6B73"/>
    <w:rsid w:val="00ED11D7"/>
    <w:rsid w:val="00ED1FFE"/>
    <w:rsid w:val="00ED24DB"/>
    <w:rsid w:val="00ED26CD"/>
    <w:rsid w:val="00ED274E"/>
    <w:rsid w:val="00ED5EBC"/>
    <w:rsid w:val="00EE1822"/>
    <w:rsid w:val="00EE2AF3"/>
    <w:rsid w:val="00EE79B2"/>
    <w:rsid w:val="00EF0B45"/>
    <w:rsid w:val="00EF2601"/>
    <w:rsid w:val="00EF275C"/>
    <w:rsid w:val="00EF3194"/>
    <w:rsid w:val="00EF472F"/>
    <w:rsid w:val="00EF5503"/>
    <w:rsid w:val="00EF561A"/>
    <w:rsid w:val="00EF6E7F"/>
    <w:rsid w:val="00EF7534"/>
    <w:rsid w:val="00EF7DE9"/>
    <w:rsid w:val="00F017D4"/>
    <w:rsid w:val="00F0364D"/>
    <w:rsid w:val="00F06787"/>
    <w:rsid w:val="00F06BD4"/>
    <w:rsid w:val="00F06C8F"/>
    <w:rsid w:val="00F078E1"/>
    <w:rsid w:val="00F10219"/>
    <w:rsid w:val="00F1072F"/>
    <w:rsid w:val="00F1137E"/>
    <w:rsid w:val="00F11AFE"/>
    <w:rsid w:val="00F12762"/>
    <w:rsid w:val="00F13E6C"/>
    <w:rsid w:val="00F14D9C"/>
    <w:rsid w:val="00F15560"/>
    <w:rsid w:val="00F165B1"/>
    <w:rsid w:val="00F16664"/>
    <w:rsid w:val="00F16805"/>
    <w:rsid w:val="00F17E96"/>
    <w:rsid w:val="00F21F61"/>
    <w:rsid w:val="00F226C8"/>
    <w:rsid w:val="00F23FF6"/>
    <w:rsid w:val="00F24C4A"/>
    <w:rsid w:val="00F266F3"/>
    <w:rsid w:val="00F26889"/>
    <w:rsid w:val="00F26B39"/>
    <w:rsid w:val="00F270EC"/>
    <w:rsid w:val="00F30988"/>
    <w:rsid w:val="00F309D3"/>
    <w:rsid w:val="00F316A7"/>
    <w:rsid w:val="00F32853"/>
    <w:rsid w:val="00F32D8B"/>
    <w:rsid w:val="00F32F5A"/>
    <w:rsid w:val="00F35DA0"/>
    <w:rsid w:val="00F37049"/>
    <w:rsid w:val="00F37530"/>
    <w:rsid w:val="00F40141"/>
    <w:rsid w:val="00F416B9"/>
    <w:rsid w:val="00F420B7"/>
    <w:rsid w:val="00F426F4"/>
    <w:rsid w:val="00F444A3"/>
    <w:rsid w:val="00F44B3E"/>
    <w:rsid w:val="00F4598E"/>
    <w:rsid w:val="00F477F8"/>
    <w:rsid w:val="00F50A27"/>
    <w:rsid w:val="00F52371"/>
    <w:rsid w:val="00F523D1"/>
    <w:rsid w:val="00F542C2"/>
    <w:rsid w:val="00F5486E"/>
    <w:rsid w:val="00F54C21"/>
    <w:rsid w:val="00F55461"/>
    <w:rsid w:val="00F5605F"/>
    <w:rsid w:val="00F5677D"/>
    <w:rsid w:val="00F56BD7"/>
    <w:rsid w:val="00F575E6"/>
    <w:rsid w:val="00F61B76"/>
    <w:rsid w:val="00F62361"/>
    <w:rsid w:val="00F640B7"/>
    <w:rsid w:val="00F646BF"/>
    <w:rsid w:val="00F65B7F"/>
    <w:rsid w:val="00F6698D"/>
    <w:rsid w:val="00F67406"/>
    <w:rsid w:val="00F7039D"/>
    <w:rsid w:val="00F74A9A"/>
    <w:rsid w:val="00F7536A"/>
    <w:rsid w:val="00F75C78"/>
    <w:rsid w:val="00F760A2"/>
    <w:rsid w:val="00F80881"/>
    <w:rsid w:val="00F813F8"/>
    <w:rsid w:val="00F83783"/>
    <w:rsid w:val="00F8406D"/>
    <w:rsid w:val="00F84EDF"/>
    <w:rsid w:val="00F85204"/>
    <w:rsid w:val="00F854C3"/>
    <w:rsid w:val="00F85867"/>
    <w:rsid w:val="00F8658F"/>
    <w:rsid w:val="00F86E35"/>
    <w:rsid w:val="00F86EE7"/>
    <w:rsid w:val="00F90B43"/>
    <w:rsid w:val="00F90B71"/>
    <w:rsid w:val="00F90DB1"/>
    <w:rsid w:val="00F90E42"/>
    <w:rsid w:val="00F913C8"/>
    <w:rsid w:val="00F926F5"/>
    <w:rsid w:val="00F92ACD"/>
    <w:rsid w:val="00F92AE7"/>
    <w:rsid w:val="00F93CFB"/>
    <w:rsid w:val="00F93EB0"/>
    <w:rsid w:val="00F95169"/>
    <w:rsid w:val="00F97A62"/>
    <w:rsid w:val="00FA072C"/>
    <w:rsid w:val="00FA0771"/>
    <w:rsid w:val="00FA15FF"/>
    <w:rsid w:val="00FA3732"/>
    <w:rsid w:val="00FA4A5E"/>
    <w:rsid w:val="00FA64F6"/>
    <w:rsid w:val="00FA6824"/>
    <w:rsid w:val="00FA702D"/>
    <w:rsid w:val="00FA7F5C"/>
    <w:rsid w:val="00FB0463"/>
    <w:rsid w:val="00FB18AC"/>
    <w:rsid w:val="00FB1AC3"/>
    <w:rsid w:val="00FB2F61"/>
    <w:rsid w:val="00FB4264"/>
    <w:rsid w:val="00FB5303"/>
    <w:rsid w:val="00FB6A29"/>
    <w:rsid w:val="00FC0C5F"/>
    <w:rsid w:val="00FC21DE"/>
    <w:rsid w:val="00FC2CCF"/>
    <w:rsid w:val="00FC4203"/>
    <w:rsid w:val="00FC4819"/>
    <w:rsid w:val="00FC5376"/>
    <w:rsid w:val="00FC646C"/>
    <w:rsid w:val="00FC6700"/>
    <w:rsid w:val="00FC7717"/>
    <w:rsid w:val="00FC7B37"/>
    <w:rsid w:val="00FC7BD5"/>
    <w:rsid w:val="00FC7EE7"/>
    <w:rsid w:val="00FC7FB7"/>
    <w:rsid w:val="00FD17E3"/>
    <w:rsid w:val="00FD317A"/>
    <w:rsid w:val="00FD3CEA"/>
    <w:rsid w:val="00FD4967"/>
    <w:rsid w:val="00FD5664"/>
    <w:rsid w:val="00FD5866"/>
    <w:rsid w:val="00FD601C"/>
    <w:rsid w:val="00FD70C3"/>
    <w:rsid w:val="00FD7171"/>
    <w:rsid w:val="00FD75E2"/>
    <w:rsid w:val="00FE31CC"/>
    <w:rsid w:val="00FE3794"/>
    <w:rsid w:val="00FE43BF"/>
    <w:rsid w:val="00FE5773"/>
    <w:rsid w:val="00FE5901"/>
    <w:rsid w:val="00FE6577"/>
    <w:rsid w:val="00FE7BC7"/>
    <w:rsid w:val="00FF17F7"/>
    <w:rsid w:val="00FF1DF9"/>
    <w:rsid w:val="00FF2840"/>
    <w:rsid w:val="00FF4EEC"/>
    <w:rsid w:val="00FF5E9C"/>
    <w:rsid w:val="00FF5FA9"/>
    <w:rsid w:val="00FF76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DBDFC6"/>
  <w15:docId w15:val="{B8C50A10-02D7-4782-8CC1-BCBC129C1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4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9455FC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61EE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3638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455F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Hipervnculo">
    <w:name w:val="Hyperlink"/>
    <w:uiPriority w:val="99"/>
    <w:unhideWhenUsed/>
    <w:rsid w:val="009455FC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DA42A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E3A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E3A0C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E3A0C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E3A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E3A0C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3A0C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3A0C"/>
    <w:rPr>
      <w:rFonts w:ascii="Segoe UI" w:eastAsia="Times New Roman" w:hAnsi="Segoe UI" w:cs="Segoe UI"/>
      <w:sz w:val="18"/>
      <w:szCs w:val="18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2715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715FE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1D46B5"/>
    <w:pPr>
      <w:spacing w:before="100" w:beforeAutospacing="1" w:after="100" w:afterAutospacing="1"/>
    </w:pPr>
    <w:rPr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DB6E3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B6E3D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DB6E3D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B6E3D"/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3638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s-ES"/>
    </w:rPr>
  </w:style>
  <w:style w:type="character" w:customStyle="1" w:styleId="Normal1Car">
    <w:name w:val="Normal1 Car"/>
    <w:basedOn w:val="Fuentedeprrafopredeter"/>
    <w:link w:val="Normal1"/>
    <w:uiPriority w:val="99"/>
    <w:locked/>
    <w:rsid w:val="00196DF4"/>
    <w:rPr>
      <w:rFonts w:ascii="Times New Roman" w:hAnsi="Times New Roman" w:cs="Times New Roman"/>
      <w:color w:val="000000"/>
      <w:sz w:val="24"/>
      <w:szCs w:val="24"/>
    </w:rPr>
  </w:style>
  <w:style w:type="paragraph" w:customStyle="1" w:styleId="Normal1">
    <w:name w:val="Normal1"/>
    <w:link w:val="Normal1Car"/>
    <w:uiPriority w:val="99"/>
    <w:rsid w:val="00196DF4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rafodelista">
    <w:name w:val="List Paragraph"/>
    <w:basedOn w:val="Normal"/>
    <w:uiPriority w:val="34"/>
    <w:qFormat/>
    <w:rsid w:val="003B426D"/>
    <w:pPr>
      <w:ind w:left="720"/>
      <w:contextualSpacing/>
    </w:pPr>
  </w:style>
  <w:style w:type="paragraph" w:customStyle="1" w:styleId="Listavistosa-nfasis11">
    <w:name w:val="Lista vistosa - Énfasis 11"/>
    <w:basedOn w:val="Normal"/>
    <w:uiPriority w:val="99"/>
    <w:rsid w:val="00911ADE"/>
    <w:pPr>
      <w:spacing w:before="120"/>
      <w:ind w:left="720" w:firstLine="709"/>
      <w:jc w:val="both"/>
    </w:pPr>
    <w:rPr>
      <w:rFonts w:ascii="Calibri" w:eastAsia="Calibri" w:hAnsi="Calibri" w:cs="Calibri"/>
      <w:sz w:val="22"/>
      <w:szCs w:val="22"/>
      <w:lang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EA490C"/>
  </w:style>
  <w:style w:type="paragraph" w:styleId="Revisin">
    <w:name w:val="Revision"/>
    <w:hidden/>
    <w:uiPriority w:val="99"/>
    <w:semiHidden/>
    <w:rsid w:val="00A760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61EE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1325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1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1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3F18B-E2E0-437D-A4F2-547F24D6A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83</Words>
  <Characters>1010</Characters>
  <Application>Microsoft Office Word</Application>
  <DocSecurity>0</DocSecurity>
  <Lines>8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Guinea Ortega.Jesus</cp:lastModifiedBy>
  <cp:revision>20</cp:revision>
  <cp:lastPrinted>2019-06-18T11:54:00Z</cp:lastPrinted>
  <dcterms:created xsi:type="dcterms:W3CDTF">2019-07-08T11:34:00Z</dcterms:created>
  <dcterms:modified xsi:type="dcterms:W3CDTF">2019-07-08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antimicrobial-agents-and-chemotherapy</vt:lpwstr>
  </property>
  <property fmtid="{D5CDD505-2E9C-101B-9397-08002B2CF9AE}" pid="11" name="Mendeley Recent Style Name 4_1">
    <vt:lpwstr>Antimicrobial Agents and Chemotherapy</vt:lpwstr>
  </property>
  <property fmtid="{D5CDD505-2E9C-101B-9397-08002B2CF9AE}" pid="12" name="Mendeley Recent Style Id 5_1">
    <vt:lpwstr>http://www.zotero.org/styles/clinical-infectious-diseases</vt:lpwstr>
  </property>
  <property fmtid="{D5CDD505-2E9C-101B-9397-08002B2CF9AE}" pid="13" name="Mendeley Recent Style Name 5_1">
    <vt:lpwstr>Clinical Infectious Diseases</vt:lpwstr>
  </property>
  <property fmtid="{D5CDD505-2E9C-101B-9397-08002B2CF9AE}" pid="14" name="Mendeley Recent Style Id 6_1">
    <vt:lpwstr>http://www.zotero.org/styles/clinical-microbiology-and-infection</vt:lpwstr>
  </property>
  <property fmtid="{D5CDD505-2E9C-101B-9397-08002B2CF9AE}" pid="15" name="Mendeley Recent Style Name 6_1">
    <vt:lpwstr>Clinical Microbiology and Infection</vt:lpwstr>
  </property>
  <property fmtid="{D5CDD505-2E9C-101B-9397-08002B2CF9AE}" pid="16" name="Mendeley Recent Style Id 7_1">
    <vt:lpwstr>http://www.zotero.org/styles/journal-of-antimicrobial-chemotherapy</vt:lpwstr>
  </property>
  <property fmtid="{D5CDD505-2E9C-101B-9397-08002B2CF9AE}" pid="17" name="Mendeley Recent Style Name 7_1">
    <vt:lpwstr>Journal of Antimicrobial Chemotherapy</vt:lpwstr>
  </property>
  <property fmtid="{D5CDD505-2E9C-101B-9397-08002B2CF9AE}" pid="18" name="Mendeley Recent Style Id 8_1">
    <vt:lpwstr>http://www.zotero.org/styles/journal-of-clinical-microbiology</vt:lpwstr>
  </property>
  <property fmtid="{D5CDD505-2E9C-101B-9397-08002B2CF9AE}" pid="19" name="Mendeley Recent Style Name 8_1">
    <vt:lpwstr>Journal of Clinical Microbiology</vt:lpwstr>
  </property>
  <property fmtid="{D5CDD505-2E9C-101B-9397-08002B2CF9AE}" pid="20" name="Mendeley Recent Style Id 9_1">
    <vt:lpwstr>http://www.zotero.org/styles/journal-of-infection</vt:lpwstr>
  </property>
  <property fmtid="{D5CDD505-2E9C-101B-9397-08002B2CF9AE}" pid="21" name="Mendeley Recent Style Name 9_1">
    <vt:lpwstr>Journal of Infection</vt:lpwstr>
  </property>
</Properties>
</file>